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DCE36" w14:textId="77777777" w:rsidR="00565F61" w:rsidRPr="00565F61" w:rsidRDefault="00565F61" w:rsidP="00565F61">
      <w:pPr>
        <w:spacing w:after="0" w:line="360" w:lineRule="auto"/>
        <w:rPr>
          <w:rFonts w:ascii="Tahoma" w:hAnsi="Tahoma" w:cs="Tahoma"/>
          <w:b/>
          <w:bCs/>
          <w:sz w:val="24"/>
          <w:szCs w:val="24"/>
        </w:rPr>
      </w:pPr>
      <w:r w:rsidRPr="00565F61">
        <w:rPr>
          <w:rFonts w:ascii="Tahoma" w:hAnsi="Tahoma" w:cs="Tahoma"/>
          <w:b/>
          <w:bCs/>
          <w:sz w:val="24"/>
          <w:szCs w:val="24"/>
        </w:rPr>
        <w:t>Supplementary Information</w:t>
      </w:r>
    </w:p>
    <w:p w14:paraId="637CA42A" w14:textId="77777777" w:rsidR="00565F61" w:rsidRPr="00565F61" w:rsidRDefault="00565F61" w:rsidP="00565F61">
      <w:pPr>
        <w:spacing w:after="0" w:line="360" w:lineRule="auto"/>
        <w:rPr>
          <w:rFonts w:ascii="Tahoma" w:hAnsi="Tahoma" w:cs="Tahoma"/>
          <w:sz w:val="24"/>
          <w:szCs w:val="24"/>
        </w:rPr>
      </w:pPr>
      <w:r w:rsidRPr="00565F61">
        <w:rPr>
          <w:rFonts w:ascii="Tahoma" w:hAnsi="Tahoma" w:cs="Tahoma"/>
          <w:sz w:val="24"/>
          <w:szCs w:val="24"/>
        </w:rPr>
        <w:t>Supplementary material file: Primers and probes used in the experiments, sequences of targeted regions, details on quantification of RRV titer using direct RT-qPCR and TaqMan assay, and qPCR standard curves generated for multiple independent runs.</w:t>
      </w:r>
    </w:p>
    <w:p w14:paraId="3716FA75" w14:textId="77777777" w:rsidR="0011224A" w:rsidRPr="00001BFC" w:rsidRDefault="0011224A" w:rsidP="0011224A">
      <w:pPr>
        <w:spacing w:after="0" w:line="480" w:lineRule="auto"/>
        <w:rPr>
          <w:rFonts w:ascii="Arial" w:hAnsi="Arial" w:cs="Arial"/>
        </w:rPr>
      </w:pPr>
      <w:r>
        <w:rPr>
          <w:rFonts w:ascii="Arial" w:hAnsi="Arial" w:cs="Arial"/>
          <w:b/>
          <w:bCs/>
        </w:rPr>
        <w:t>Supplementary table 1</w:t>
      </w:r>
      <w:r w:rsidRPr="00001BFC">
        <w:rPr>
          <w:rFonts w:ascii="Arial" w:hAnsi="Arial" w:cs="Arial"/>
          <w:b/>
          <w:bCs/>
        </w:rPr>
        <w:t>.</w:t>
      </w:r>
      <w:r w:rsidRPr="00001BFC">
        <w:rPr>
          <w:rFonts w:ascii="Arial" w:hAnsi="Arial" w:cs="Arial"/>
        </w:rPr>
        <w:t xml:space="preserve"> Primers and probes used for TaqMan-based RT-qPCR detection of </w:t>
      </w:r>
      <w:r>
        <w:rPr>
          <w:rFonts w:ascii="Arial" w:hAnsi="Arial" w:cs="Arial"/>
        </w:rPr>
        <w:t>rose rosette emaravirus</w:t>
      </w:r>
      <w:r w:rsidRPr="00001BFC">
        <w:rPr>
          <w:rFonts w:ascii="Arial" w:hAnsi="Arial" w:cs="Arial"/>
        </w:rPr>
        <w:t>, mite reference gene and generation of standard curv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8"/>
        <w:gridCol w:w="1311"/>
        <w:gridCol w:w="3834"/>
        <w:gridCol w:w="512"/>
        <w:gridCol w:w="792"/>
        <w:gridCol w:w="1629"/>
      </w:tblGrid>
      <w:tr w:rsidR="0011224A" w:rsidRPr="007C0B45" w14:paraId="1E7AC66A" w14:textId="77777777" w:rsidTr="0087265B">
        <w:tc>
          <w:tcPr>
            <w:tcW w:w="539" w:type="pct"/>
            <w:tcBorders>
              <w:top w:val="single" w:sz="4" w:space="0" w:color="auto"/>
              <w:bottom w:val="single" w:sz="4" w:space="0" w:color="auto"/>
            </w:tcBorders>
            <w:vAlign w:val="center"/>
          </w:tcPr>
          <w:p w14:paraId="07932596"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Gene</w:t>
            </w:r>
          </w:p>
        </w:tc>
        <w:tc>
          <w:tcPr>
            <w:tcW w:w="740" w:type="pct"/>
            <w:tcBorders>
              <w:top w:val="single" w:sz="4" w:space="0" w:color="auto"/>
              <w:bottom w:val="single" w:sz="4" w:space="0" w:color="auto"/>
            </w:tcBorders>
            <w:vAlign w:val="center"/>
          </w:tcPr>
          <w:p w14:paraId="33159F1E"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 xml:space="preserve">Primer or </w:t>
            </w:r>
            <w:r w:rsidRPr="007C0B45">
              <w:rPr>
                <w:rFonts w:ascii="Arial" w:hAnsi="Arial" w:cs="Arial"/>
                <w:sz w:val="14"/>
                <w:szCs w:val="14"/>
              </w:rPr>
              <w:br/>
              <w:t>probe name</w:t>
            </w:r>
          </w:p>
        </w:tc>
        <w:tc>
          <w:tcPr>
            <w:tcW w:w="2055" w:type="pct"/>
            <w:tcBorders>
              <w:top w:val="single" w:sz="4" w:space="0" w:color="auto"/>
              <w:bottom w:val="single" w:sz="4" w:space="0" w:color="auto"/>
            </w:tcBorders>
            <w:vAlign w:val="center"/>
          </w:tcPr>
          <w:p w14:paraId="5F862181"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 xml:space="preserve">Sequences (5’-3’) </w:t>
            </w:r>
          </w:p>
        </w:tc>
        <w:tc>
          <w:tcPr>
            <w:tcW w:w="288" w:type="pct"/>
            <w:tcBorders>
              <w:top w:val="single" w:sz="4" w:space="0" w:color="auto"/>
              <w:bottom w:val="single" w:sz="4" w:space="0" w:color="auto"/>
            </w:tcBorders>
            <w:vAlign w:val="center"/>
          </w:tcPr>
          <w:p w14:paraId="37C04960"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Dye</w:t>
            </w:r>
          </w:p>
        </w:tc>
        <w:tc>
          <w:tcPr>
            <w:tcW w:w="460" w:type="pct"/>
            <w:tcBorders>
              <w:top w:val="single" w:sz="4" w:space="0" w:color="auto"/>
              <w:bottom w:val="single" w:sz="4" w:space="0" w:color="auto"/>
            </w:tcBorders>
            <w:vAlign w:val="center"/>
          </w:tcPr>
          <w:p w14:paraId="66CBB6D9" w14:textId="77777777" w:rsidR="0011224A" w:rsidRPr="007C0B45" w:rsidRDefault="0011224A" w:rsidP="0087265B">
            <w:pPr>
              <w:tabs>
                <w:tab w:val="left" w:pos="660"/>
              </w:tabs>
              <w:spacing w:line="276" w:lineRule="auto"/>
              <w:rPr>
                <w:rFonts w:ascii="Arial" w:hAnsi="Arial" w:cs="Arial"/>
                <w:sz w:val="14"/>
                <w:szCs w:val="14"/>
              </w:rPr>
            </w:pPr>
            <w:r w:rsidRPr="007C0B45">
              <w:rPr>
                <w:rFonts w:ascii="Arial" w:hAnsi="Arial" w:cs="Arial"/>
                <w:sz w:val="14"/>
                <w:szCs w:val="14"/>
              </w:rPr>
              <w:t>Amplicon size</w:t>
            </w:r>
          </w:p>
        </w:tc>
        <w:tc>
          <w:tcPr>
            <w:tcW w:w="918" w:type="pct"/>
            <w:tcBorders>
              <w:top w:val="single" w:sz="4" w:space="0" w:color="auto"/>
              <w:bottom w:val="single" w:sz="4" w:space="0" w:color="auto"/>
            </w:tcBorders>
            <w:vAlign w:val="center"/>
          </w:tcPr>
          <w:p w14:paraId="30328DE8"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Reference</w:t>
            </w:r>
          </w:p>
        </w:tc>
      </w:tr>
      <w:tr w:rsidR="0011224A" w:rsidRPr="00761C85" w14:paraId="500DA408" w14:textId="77777777" w:rsidTr="0087265B">
        <w:tc>
          <w:tcPr>
            <w:tcW w:w="3334" w:type="pct"/>
            <w:gridSpan w:val="3"/>
            <w:tcBorders>
              <w:top w:val="single" w:sz="4" w:space="0" w:color="auto"/>
              <w:bottom w:val="nil"/>
            </w:tcBorders>
            <w:vAlign w:val="center"/>
          </w:tcPr>
          <w:p w14:paraId="671A8EC5" w14:textId="77777777" w:rsidR="0011224A" w:rsidRPr="00001BFC" w:rsidRDefault="0011224A" w:rsidP="0087265B">
            <w:pPr>
              <w:spacing w:line="276" w:lineRule="auto"/>
              <w:rPr>
                <w:rFonts w:ascii="Arial" w:hAnsi="Arial" w:cs="Arial"/>
                <w:i/>
                <w:iCs/>
                <w:sz w:val="14"/>
                <w:szCs w:val="14"/>
              </w:rPr>
            </w:pPr>
            <w:r w:rsidRPr="00001BFC">
              <w:rPr>
                <w:rFonts w:ascii="Arial" w:hAnsi="Arial" w:cs="Arial"/>
                <w:i/>
                <w:iCs/>
                <w:sz w:val="14"/>
                <w:szCs w:val="14"/>
              </w:rPr>
              <w:t>TaqMan</w:t>
            </w:r>
            <w:r>
              <w:rPr>
                <w:rFonts w:ascii="Arial" w:hAnsi="Arial" w:cs="Arial"/>
                <w:i/>
                <w:iCs/>
                <w:sz w:val="14"/>
                <w:szCs w:val="14"/>
              </w:rPr>
              <w:t xml:space="preserve">® </w:t>
            </w:r>
            <w:r w:rsidRPr="00001BFC">
              <w:rPr>
                <w:rFonts w:ascii="Arial" w:hAnsi="Arial" w:cs="Arial"/>
                <w:i/>
                <w:iCs/>
                <w:sz w:val="14"/>
                <w:szCs w:val="14"/>
              </w:rPr>
              <w:t>RT-qPCR detection</w:t>
            </w:r>
          </w:p>
        </w:tc>
        <w:tc>
          <w:tcPr>
            <w:tcW w:w="288" w:type="pct"/>
            <w:tcBorders>
              <w:top w:val="single" w:sz="4" w:space="0" w:color="auto"/>
              <w:bottom w:val="nil"/>
            </w:tcBorders>
            <w:vAlign w:val="center"/>
          </w:tcPr>
          <w:p w14:paraId="00E4199A" w14:textId="77777777" w:rsidR="0011224A" w:rsidRPr="00001BFC" w:rsidRDefault="0011224A" w:rsidP="0087265B">
            <w:pPr>
              <w:spacing w:line="276" w:lineRule="auto"/>
              <w:rPr>
                <w:rFonts w:ascii="Arial" w:hAnsi="Arial" w:cs="Arial"/>
                <w:sz w:val="14"/>
                <w:szCs w:val="14"/>
              </w:rPr>
            </w:pPr>
          </w:p>
        </w:tc>
        <w:tc>
          <w:tcPr>
            <w:tcW w:w="460" w:type="pct"/>
            <w:tcBorders>
              <w:top w:val="single" w:sz="4" w:space="0" w:color="auto"/>
              <w:bottom w:val="nil"/>
            </w:tcBorders>
          </w:tcPr>
          <w:p w14:paraId="49B6C9FD" w14:textId="77777777" w:rsidR="0011224A" w:rsidRPr="00001BFC" w:rsidRDefault="0011224A" w:rsidP="0087265B">
            <w:pPr>
              <w:spacing w:line="276" w:lineRule="auto"/>
              <w:rPr>
                <w:rFonts w:ascii="Arial" w:hAnsi="Arial" w:cs="Arial"/>
                <w:sz w:val="14"/>
                <w:szCs w:val="14"/>
              </w:rPr>
            </w:pPr>
          </w:p>
        </w:tc>
        <w:tc>
          <w:tcPr>
            <w:tcW w:w="918" w:type="pct"/>
            <w:tcBorders>
              <w:top w:val="single" w:sz="4" w:space="0" w:color="auto"/>
              <w:bottom w:val="nil"/>
            </w:tcBorders>
          </w:tcPr>
          <w:p w14:paraId="046FCCBA" w14:textId="77777777" w:rsidR="0011224A" w:rsidRPr="00001BFC" w:rsidRDefault="0011224A" w:rsidP="0087265B">
            <w:pPr>
              <w:spacing w:line="276" w:lineRule="auto"/>
              <w:rPr>
                <w:rFonts w:ascii="Arial" w:hAnsi="Arial" w:cs="Arial"/>
                <w:sz w:val="14"/>
                <w:szCs w:val="14"/>
              </w:rPr>
            </w:pPr>
          </w:p>
        </w:tc>
      </w:tr>
      <w:tr w:rsidR="0011224A" w:rsidRPr="007C0B45" w14:paraId="7C13F1D7" w14:textId="77777777" w:rsidTr="0087265B">
        <w:tc>
          <w:tcPr>
            <w:tcW w:w="539" w:type="pct"/>
            <w:vMerge w:val="restart"/>
            <w:tcBorders>
              <w:top w:val="nil"/>
            </w:tcBorders>
          </w:tcPr>
          <w:p w14:paraId="365AA40B"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RNA3 RRV</w:t>
            </w:r>
          </w:p>
        </w:tc>
        <w:tc>
          <w:tcPr>
            <w:tcW w:w="740" w:type="pct"/>
            <w:tcBorders>
              <w:top w:val="nil"/>
            </w:tcBorders>
          </w:tcPr>
          <w:p w14:paraId="4E540B5E"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RRV2F</w:t>
            </w:r>
          </w:p>
        </w:tc>
        <w:tc>
          <w:tcPr>
            <w:tcW w:w="2055" w:type="pct"/>
            <w:tcBorders>
              <w:top w:val="nil"/>
            </w:tcBorders>
            <w:vAlign w:val="center"/>
          </w:tcPr>
          <w:p w14:paraId="0944F908"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TGCTATAAGTCTCATTGGAAGAGAAA</w:t>
            </w:r>
          </w:p>
        </w:tc>
        <w:tc>
          <w:tcPr>
            <w:tcW w:w="288" w:type="pct"/>
            <w:tcBorders>
              <w:top w:val="nil"/>
            </w:tcBorders>
            <w:vAlign w:val="center"/>
          </w:tcPr>
          <w:p w14:paraId="36126041"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w:t>
            </w:r>
          </w:p>
        </w:tc>
        <w:tc>
          <w:tcPr>
            <w:tcW w:w="460" w:type="pct"/>
            <w:vMerge w:val="restart"/>
            <w:tcBorders>
              <w:top w:val="nil"/>
            </w:tcBorders>
          </w:tcPr>
          <w:p w14:paraId="7A0367DD"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104</w:t>
            </w:r>
          </w:p>
        </w:tc>
        <w:tc>
          <w:tcPr>
            <w:tcW w:w="918" w:type="pct"/>
            <w:vMerge w:val="restart"/>
            <w:tcBorders>
              <w:top w:val="nil"/>
            </w:tcBorders>
          </w:tcPr>
          <w:p w14:paraId="6FB489B6"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fldChar w:fldCharType="begin"/>
            </w:r>
            <w:r w:rsidRPr="007C0B45">
              <w:rPr>
                <w:rFonts w:ascii="Arial" w:hAnsi="Arial" w:cs="Arial"/>
                <w:sz w:val="14"/>
                <w:szCs w:val="14"/>
              </w:rPr>
              <w:instrText xml:space="preserve"> ADDIN ZOTERO_ITEM CSL_CITATION {"citationID":"QFcReHhs","properties":{"formattedCitation":"(Dobhal et al., 2016)","plainCitation":"(Dobhal et al., 2016)","noteIndex":0},"citationItems":[{"id":818,"uris":["http://zotero.org/groups/2480593/items/5CTZRJQQ"],"itemData":{"id":818,"type":"article-journal","abstract":"Rose rosette disease is a disorder associated with infection by Rose rosette virus (RRV), a pathogen of roses that causes devastating effects on most garden cultivated varieties, and the wild invasive rose especially Rosa multiflora. Reliable and sensitive detection of this disease in early phases is needed to implement proper control measures. This study assesses a single primer-set based detection method for RRV and demonstrates its application in three different chemistries: Endpoint RT-PCR, TaqMan-quantitative RT-PCR (RT-qPCR) and SYBR Green RT-qPCR with High Resolution Melting analyses. A primer set (RRV2F/2R) was designed from consensus sequences of the nucleocapsid protein gene p3 located in the RNA 3 region of RRV. The specificity of primer set RRV2F/2R was validated in silico against published GenBank sequences and in-vitro against infected plant samples and an exclusivity panel of near-neighbor and other viruses that commonly infect Rosa spp. The developed assay is sensitive with a detection limit of 1fg from infected plant tissue. Thirty rose samples from 8 different states of the United States were tested using the developed methods. The developed methods are sensitive and reliable, and can be used by diagnostic laboratories for routine testing and disease management decisions.","container-title":"Journal of virological methods","DOI":"10/f8j795","source":"Semantic Scholar","title":"A simplified strategy for sensitive detection of Rose rosette virus compatible with three RT-PCR chemistries.","URL":"10/f8j795","author":[{"family":"Dobhal","given":"Shefali"},{"family":"Olson","given":"Jennifer D."},{"family":"Arif","given":"Mohammad"},{"family":"Suarez","given":"Johnny A. Garcia"},{"family":"Ochoa-Corona","given":"Francisco M."}],"issued":{"date-parts":[["2016"]]}}}],"schema":"https://github.com/citation-style-language/schema/raw/master/csl-citation.json"} </w:instrText>
            </w:r>
            <w:r w:rsidRPr="007C0B45">
              <w:rPr>
                <w:rFonts w:ascii="Arial" w:hAnsi="Arial" w:cs="Arial"/>
                <w:sz w:val="14"/>
                <w:szCs w:val="14"/>
              </w:rPr>
              <w:fldChar w:fldCharType="separate"/>
            </w:r>
            <w:r w:rsidRPr="007C0B45">
              <w:rPr>
                <w:rFonts w:ascii="Arial" w:hAnsi="Arial" w:cs="Arial"/>
                <w:sz w:val="14"/>
                <w:szCs w:val="14"/>
              </w:rPr>
              <w:t>Dobhal et al., 2016</w:t>
            </w:r>
            <w:r w:rsidRPr="007C0B45">
              <w:rPr>
                <w:rFonts w:ascii="Arial" w:hAnsi="Arial" w:cs="Arial"/>
                <w:sz w:val="14"/>
                <w:szCs w:val="14"/>
              </w:rPr>
              <w:fldChar w:fldCharType="end"/>
            </w:r>
          </w:p>
        </w:tc>
      </w:tr>
      <w:tr w:rsidR="0011224A" w:rsidRPr="007C0B45" w14:paraId="14BCC257" w14:textId="77777777" w:rsidTr="0087265B">
        <w:tc>
          <w:tcPr>
            <w:tcW w:w="539" w:type="pct"/>
            <w:vMerge/>
            <w:vAlign w:val="center"/>
          </w:tcPr>
          <w:p w14:paraId="2431C682" w14:textId="77777777" w:rsidR="0011224A" w:rsidRPr="007C0B45" w:rsidRDefault="0011224A" w:rsidP="0087265B">
            <w:pPr>
              <w:spacing w:line="276" w:lineRule="auto"/>
              <w:rPr>
                <w:rFonts w:ascii="Arial" w:hAnsi="Arial" w:cs="Arial"/>
                <w:sz w:val="14"/>
                <w:szCs w:val="14"/>
              </w:rPr>
            </w:pPr>
          </w:p>
        </w:tc>
        <w:tc>
          <w:tcPr>
            <w:tcW w:w="740" w:type="pct"/>
          </w:tcPr>
          <w:p w14:paraId="24993761"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RRV2R</w:t>
            </w:r>
          </w:p>
        </w:tc>
        <w:tc>
          <w:tcPr>
            <w:tcW w:w="2055" w:type="pct"/>
            <w:vAlign w:val="center"/>
          </w:tcPr>
          <w:p w14:paraId="24EE4906"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CCTATAGCTTCATCATTCCTCTTTG</w:t>
            </w:r>
          </w:p>
        </w:tc>
        <w:tc>
          <w:tcPr>
            <w:tcW w:w="288" w:type="pct"/>
            <w:vAlign w:val="center"/>
          </w:tcPr>
          <w:p w14:paraId="64743B47"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w:t>
            </w:r>
          </w:p>
        </w:tc>
        <w:tc>
          <w:tcPr>
            <w:tcW w:w="460" w:type="pct"/>
            <w:vMerge/>
          </w:tcPr>
          <w:p w14:paraId="5A12F34D" w14:textId="77777777" w:rsidR="0011224A" w:rsidRPr="007C0B45" w:rsidRDefault="0011224A" w:rsidP="0087265B">
            <w:pPr>
              <w:spacing w:line="276" w:lineRule="auto"/>
              <w:rPr>
                <w:rFonts w:ascii="Arial" w:hAnsi="Arial" w:cs="Arial"/>
                <w:sz w:val="14"/>
                <w:szCs w:val="14"/>
              </w:rPr>
            </w:pPr>
          </w:p>
        </w:tc>
        <w:tc>
          <w:tcPr>
            <w:tcW w:w="918" w:type="pct"/>
            <w:vMerge/>
          </w:tcPr>
          <w:p w14:paraId="240CA904" w14:textId="77777777" w:rsidR="0011224A" w:rsidRPr="007C0B45" w:rsidRDefault="0011224A" w:rsidP="0087265B">
            <w:pPr>
              <w:spacing w:line="276" w:lineRule="auto"/>
              <w:rPr>
                <w:rFonts w:ascii="Arial" w:hAnsi="Arial" w:cs="Arial"/>
                <w:sz w:val="14"/>
                <w:szCs w:val="14"/>
              </w:rPr>
            </w:pPr>
          </w:p>
        </w:tc>
      </w:tr>
      <w:tr w:rsidR="0011224A" w:rsidRPr="007C0B45" w14:paraId="13BC2618" w14:textId="77777777" w:rsidTr="0087265B">
        <w:tc>
          <w:tcPr>
            <w:tcW w:w="539" w:type="pct"/>
            <w:vMerge/>
            <w:vAlign w:val="center"/>
          </w:tcPr>
          <w:p w14:paraId="28784CD0" w14:textId="77777777" w:rsidR="0011224A" w:rsidRPr="007C0B45" w:rsidRDefault="0011224A" w:rsidP="0087265B">
            <w:pPr>
              <w:spacing w:line="276" w:lineRule="auto"/>
              <w:rPr>
                <w:rFonts w:ascii="Arial" w:hAnsi="Arial" w:cs="Arial"/>
                <w:sz w:val="14"/>
                <w:szCs w:val="14"/>
              </w:rPr>
            </w:pPr>
          </w:p>
        </w:tc>
        <w:tc>
          <w:tcPr>
            <w:tcW w:w="740" w:type="pct"/>
            <w:vAlign w:val="center"/>
          </w:tcPr>
          <w:p w14:paraId="2A278CCC"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RRV probe-2</w:t>
            </w:r>
          </w:p>
        </w:tc>
        <w:tc>
          <w:tcPr>
            <w:tcW w:w="2055" w:type="pct"/>
            <w:vAlign w:val="center"/>
          </w:tcPr>
          <w:p w14:paraId="4A5141A7"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TGCTAGAGA/ZEN/CATTGGTACAACAAGCAA/3IABkFG/</w:t>
            </w:r>
          </w:p>
        </w:tc>
        <w:tc>
          <w:tcPr>
            <w:tcW w:w="288" w:type="pct"/>
            <w:vAlign w:val="center"/>
          </w:tcPr>
          <w:p w14:paraId="2A5091D0"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FAM</w:t>
            </w:r>
          </w:p>
        </w:tc>
        <w:tc>
          <w:tcPr>
            <w:tcW w:w="460" w:type="pct"/>
            <w:vMerge/>
          </w:tcPr>
          <w:p w14:paraId="6FF6B2D9" w14:textId="77777777" w:rsidR="0011224A" w:rsidRPr="007C0B45" w:rsidRDefault="0011224A" w:rsidP="0087265B">
            <w:pPr>
              <w:spacing w:line="276" w:lineRule="auto"/>
              <w:rPr>
                <w:rFonts w:ascii="Arial" w:hAnsi="Arial" w:cs="Arial"/>
                <w:sz w:val="14"/>
                <w:szCs w:val="14"/>
              </w:rPr>
            </w:pPr>
          </w:p>
        </w:tc>
        <w:tc>
          <w:tcPr>
            <w:tcW w:w="918" w:type="pct"/>
            <w:vMerge/>
          </w:tcPr>
          <w:p w14:paraId="66382A50" w14:textId="77777777" w:rsidR="0011224A" w:rsidRPr="007C0B45" w:rsidRDefault="0011224A" w:rsidP="0087265B">
            <w:pPr>
              <w:spacing w:line="276" w:lineRule="auto"/>
              <w:rPr>
                <w:rFonts w:ascii="Arial" w:hAnsi="Arial" w:cs="Arial"/>
                <w:sz w:val="14"/>
                <w:szCs w:val="14"/>
              </w:rPr>
            </w:pPr>
          </w:p>
        </w:tc>
      </w:tr>
      <w:tr w:rsidR="0011224A" w:rsidRPr="007C0B45" w14:paraId="115463D3" w14:textId="77777777" w:rsidTr="0087265B">
        <w:tc>
          <w:tcPr>
            <w:tcW w:w="539" w:type="pct"/>
            <w:vMerge w:val="restart"/>
          </w:tcPr>
          <w:p w14:paraId="340E10D4"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 xml:space="preserve">18S rDNA </w:t>
            </w:r>
          </w:p>
        </w:tc>
        <w:tc>
          <w:tcPr>
            <w:tcW w:w="740" w:type="pct"/>
            <w:vAlign w:val="center"/>
          </w:tcPr>
          <w:p w14:paraId="1AA87201"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18S-TqM-F2</w:t>
            </w:r>
          </w:p>
        </w:tc>
        <w:tc>
          <w:tcPr>
            <w:tcW w:w="2055" w:type="pct"/>
            <w:vAlign w:val="center"/>
          </w:tcPr>
          <w:p w14:paraId="4B2A53CC"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TGGGTTGCGATTCCTTTAAT</w:t>
            </w:r>
          </w:p>
        </w:tc>
        <w:tc>
          <w:tcPr>
            <w:tcW w:w="288" w:type="pct"/>
            <w:vAlign w:val="center"/>
          </w:tcPr>
          <w:p w14:paraId="31DDA53B"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w:t>
            </w:r>
          </w:p>
        </w:tc>
        <w:tc>
          <w:tcPr>
            <w:tcW w:w="460" w:type="pct"/>
            <w:vMerge w:val="restart"/>
          </w:tcPr>
          <w:p w14:paraId="1F18A665"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107</w:t>
            </w:r>
          </w:p>
        </w:tc>
        <w:tc>
          <w:tcPr>
            <w:tcW w:w="918" w:type="pct"/>
            <w:vMerge w:val="restart"/>
          </w:tcPr>
          <w:p w14:paraId="0FB441FE"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this study</w:t>
            </w:r>
          </w:p>
        </w:tc>
      </w:tr>
      <w:tr w:rsidR="0011224A" w:rsidRPr="007C0B45" w14:paraId="027BBDBF" w14:textId="77777777" w:rsidTr="0087265B">
        <w:tc>
          <w:tcPr>
            <w:tcW w:w="539" w:type="pct"/>
            <w:vMerge/>
            <w:vAlign w:val="center"/>
          </w:tcPr>
          <w:p w14:paraId="6D86521E" w14:textId="77777777" w:rsidR="0011224A" w:rsidRPr="007C0B45" w:rsidRDefault="0011224A" w:rsidP="0087265B">
            <w:pPr>
              <w:spacing w:line="276" w:lineRule="auto"/>
              <w:rPr>
                <w:rFonts w:ascii="Arial" w:hAnsi="Arial" w:cs="Arial"/>
                <w:sz w:val="14"/>
                <w:szCs w:val="14"/>
              </w:rPr>
            </w:pPr>
          </w:p>
        </w:tc>
        <w:tc>
          <w:tcPr>
            <w:tcW w:w="740" w:type="pct"/>
            <w:vAlign w:val="center"/>
          </w:tcPr>
          <w:p w14:paraId="55093924"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18S-TqM-R2</w:t>
            </w:r>
          </w:p>
        </w:tc>
        <w:tc>
          <w:tcPr>
            <w:tcW w:w="2055" w:type="pct"/>
            <w:vAlign w:val="center"/>
          </w:tcPr>
          <w:p w14:paraId="5DE1F7D0"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AATCATACTTCCCCCGGAAC</w:t>
            </w:r>
          </w:p>
        </w:tc>
        <w:tc>
          <w:tcPr>
            <w:tcW w:w="288" w:type="pct"/>
            <w:vAlign w:val="center"/>
          </w:tcPr>
          <w:p w14:paraId="40ECC951"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w:t>
            </w:r>
          </w:p>
        </w:tc>
        <w:tc>
          <w:tcPr>
            <w:tcW w:w="460" w:type="pct"/>
            <w:vMerge/>
          </w:tcPr>
          <w:p w14:paraId="56F411B3" w14:textId="77777777" w:rsidR="0011224A" w:rsidRPr="007C0B45" w:rsidRDefault="0011224A" w:rsidP="0087265B">
            <w:pPr>
              <w:spacing w:line="276" w:lineRule="auto"/>
              <w:rPr>
                <w:rFonts w:ascii="Arial" w:hAnsi="Arial" w:cs="Arial"/>
                <w:sz w:val="14"/>
                <w:szCs w:val="14"/>
              </w:rPr>
            </w:pPr>
          </w:p>
        </w:tc>
        <w:tc>
          <w:tcPr>
            <w:tcW w:w="918" w:type="pct"/>
            <w:vMerge/>
          </w:tcPr>
          <w:p w14:paraId="6C57E1BB" w14:textId="77777777" w:rsidR="0011224A" w:rsidRPr="007C0B45" w:rsidRDefault="0011224A" w:rsidP="0087265B">
            <w:pPr>
              <w:spacing w:line="276" w:lineRule="auto"/>
              <w:rPr>
                <w:rFonts w:ascii="Arial" w:hAnsi="Arial" w:cs="Arial"/>
                <w:sz w:val="14"/>
                <w:szCs w:val="14"/>
              </w:rPr>
            </w:pPr>
          </w:p>
        </w:tc>
      </w:tr>
      <w:tr w:rsidR="0011224A" w:rsidRPr="007C0B45" w14:paraId="3D5D6053" w14:textId="77777777" w:rsidTr="0087265B">
        <w:tc>
          <w:tcPr>
            <w:tcW w:w="539" w:type="pct"/>
            <w:vMerge/>
            <w:tcBorders>
              <w:bottom w:val="nil"/>
            </w:tcBorders>
            <w:vAlign w:val="center"/>
          </w:tcPr>
          <w:p w14:paraId="602AF0C5" w14:textId="77777777" w:rsidR="0011224A" w:rsidRPr="007C0B45" w:rsidRDefault="0011224A" w:rsidP="0087265B">
            <w:pPr>
              <w:spacing w:line="276" w:lineRule="auto"/>
              <w:rPr>
                <w:rFonts w:ascii="Arial" w:hAnsi="Arial" w:cs="Arial"/>
                <w:sz w:val="14"/>
                <w:szCs w:val="14"/>
              </w:rPr>
            </w:pPr>
          </w:p>
        </w:tc>
        <w:tc>
          <w:tcPr>
            <w:tcW w:w="740" w:type="pct"/>
            <w:tcBorders>
              <w:bottom w:val="nil"/>
            </w:tcBorders>
            <w:vAlign w:val="center"/>
          </w:tcPr>
          <w:p w14:paraId="6A63B219"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18S-TqM-P2</w:t>
            </w:r>
          </w:p>
        </w:tc>
        <w:tc>
          <w:tcPr>
            <w:tcW w:w="2055" w:type="pct"/>
            <w:tcBorders>
              <w:bottom w:val="nil"/>
            </w:tcBorders>
            <w:vAlign w:val="center"/>
          </w:tcPr>
          <w:p w14:paraId="0DB45595"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CTCCGATCA/ZEN/TTATGATCCACCCAGC/3IABkFQ/</w:t>
            </w:r>
          </w:p>
        </w:tc>
        <w:tc>
          <w:tcPr>
            <w:tcW w:w="288" w:type="pct"/>
            <w:tcBorders>
              <w:bottom w:val="nil"/>
            </w:tcBorders>
            <w:vAlign w:val="center"/>
          </w:tcPr>
          <w:p w14:paraId="5A43E934"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FAM</w:t>
            </w:r>
          </w:p>
        </w:tc>
        <w:tc>
          <w:tcPr>
            <w:tcW w:w="460" w:type="pct"/>
            <w:vMerge/>
            <w:tcBorders>
              <w:bottom w:val="nil"/>
            </w:tcBorders>
          </w:tcPr>
          <w:p w14:paraId="7A5652F1" w14:textId="77777777" w:rsidR="0011224A" w:rsidRPr="007C0B45" w:rsidRDefault="0011224A" w:rsidP="0087265B">
            <w:pPr>
              <w:spacing w:line="276" w:lineRule="auto"/>
              <w:rPr>
                <w:rFonts w:ascii="Arial" w:hAnsi="Arial" w:cs="Arial"/>
                <w:sz w:val="14"/>
                <w:szCs w:val="14"/>
              </w:rPr>
            </w:pPr>
          </w:p>
        </w:tc>
        <w:tc>
          <w:tcPr>
            <w:tcW w:w="918" w:type="pct"/>
            <w:vMerge/>
            <w:tcBorders>
              <w:bottom w:val="nil"/>
            </w:tcBorders>
          </w:tcPr>
          <w:p w14:paraId="5CB8ECB2" w14:textId="77777777" w:rsidR="0011224A" w:rsidRPr="007C0B45" w:rsidRDefault="0011224A" w:rsidP="0087265B">
            <w:pPr>
              <w:spacing w:line="276" w:lineRule="auto"/>
              <w:rPr>
                <w:rFonts w:ascii="Arial" w:hAnsi="Arial" w:cs="Arial"/>
                <w:sz w:val="14"/>
                <w:szCs w:val="14"/>
              </w:rPr>
            </w:pPr>
          </w:p>
        </w:tc>
      </w:tr>
      <w:tr w:rsidR="0011224A" w:rsidRPr="007C0B45" w14:paraId="2D3906F0" w14:textId="77777777" w:rsidTr="0087265B">
        <w:tc>
          <w:tcPr>
            <w:tcW w:w="3334" w:type="pct"/>
            <w:gridSpan w:val="3"/>
            <w:tcBorders>
              <w:top w:val="nil"/>
              <w:bottom w:val="nil"/>
            </w:tcBorders>
            <w:vAlign w:val="center"/>
          </w:tcPr>
          <w:p w14:paraId="42452D10" w14:textId="77777777" w:rsidR="0011224A" w:rsidRPr="007C0B45" w:rsidRDefault="0011224A" w:rsidP="0087265B">
            <w:pPr>
              <w:spacing w:line="276" w:lineRule="auto"/>
              <w:rPr>
                <w:rFonts w:ascii="Arial" w:hAnsi="Arial" w:cs="Arial"/>
                <w:i/>
                <w:iCs/>
                <w:sz w:val="14"/>
                <w:szCs w:val="14"/>
              </w:rPr>
            </w:pPr>
            <w:r w:rsidRPr="007C0B45">
              <w:rPr>
                <w:rFonts w:ascii="Arial" w:hAnsi="Arial" w:cs="Arial"/>
                <w:i/>
                <w:iCs/>
                <w:sz w:val="14"/>
                <w:szCs w:val="14"/>
              </w:rPr>
              <w:t>Generation of standard curves</w:t>
            </w:r>
          </w:p>
        </w:tc>
        <w:tc>
          <w:tcPr>
            <w:tcW w:w="288" w:type="pct"/>
            <w:tcBorders>
              <w:top w:val="nil"/>
              <w:bottom w:val="nil"/>
            </w:tcBorders>
            <w:vAlign w:val="center"/>
          </w:tcPr>
          <w:p w14:paraId="72DEA1A4" w14:textId="77777777" w:rsidR="0011224A" w:rsidRPr="007C0B45" w:rsidRDefault="0011224A" w:rsidP="0087265B">
            <w:pPr>
              <w:spacing w:line="276" w:lineRule="auto"/>
              <w:rPr>
                <w:rFonts w:ascii="Arial" w:hAnsi="Arial" w:cs="Arial"/>
                <w:sz w:val="14"/>
                <w:szCs w:val="14"/>
              </w:rPr>
            </w:pPr>
          </w:p>
        </w:tc>
        <w:tc>
          <w:tcPr>
            <w:tcW w:w="460" w:type="pct"/>
            <w:tcBorders>
              <w:top w:val="nil"/>
              <w:bottom w:val="nil"/>
            </w:tcBorders>
          </w:tcPr>
          <w:p w14:paraId="61EC00D2" w14:textId="77777777" w:rsidR="0011224A" w:rsidRPr="007C0B45" w:rsidRDefault="0011224A" w:rsidP="0087265B">
            <w:pPr>
              <w:spacing w:line="276" w:lineRule="auto"/>
              <w:rPr>
                <w:rFonts w:ascii="Arial" w:hAnsi="Arial" w:cs="Arial"/>
                <w:sz w:val="14"/>
                <w:szCs w:val="14"/>
              </w:rPr>
            </w:pPr>
          </w:p>
        </w:tc>
        <w:tc>
          <w:tcPr>
            <w:tcW w:w="918" w:type="pct"/>
            <w:tcBorders>
              <w:top w:val="nil"/>
              <w:bottom w:val="nil"/>
            </w:tcBorders>
          </w:tcPr>
          <w:p w14:paraId="35E85606" w14:textId="77777777" w:rsidR="0011224A" w:rsidRPr="007C0B45" w:rsidRDefault="0011224A" w:rsidP="0087265B">
            <w:pPr>
              <w:spacing w:line="276" w:lineRule="auto"/>
              <w:rPr>
                <w:rFonts w:ascii="Arial" w:hAnsi="Arial" w:cs="Arial"/>
                <w:sz w:val="14"/>
                <w:szCs w:val="14"/>
              </w:rPr>
            </w:pPr>
          </w:p>
        </w:tc>
      </w:tr>
      <w:tr w:rsidR="0011224A" w:rsidRPr="007C0B45" w14:paraId="59C9F0AA" w14:textId="77777777" w:rsidTr="0087265B">
        <w:tc>
          <w:tcPr>
            <w:tcW w:w="539" w:type="pct"/>
            <w:vMerge w:val="restart"/>
            <w:tcBorders>
              <w:top w:val="nil"/>
            </w:tcBorders>
          </w:tcPr>
          <w:p w14:paraId="7FCBE818"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RNA3 RRV</w:t>
            </w:r>
          </w:p>
        </w:tc>
        <w:tc>
          <w:tcPr>
            <w:tcW w:w="740" w:type="pct"/>
            <w:tcBorders>
              <w:top w:val="nil"/>
            </w:tcBorders>
            <w:vAlign w:val="center"/>
          </w:tcPr>
          <w:p w14:paraId="4C93E8CA"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RNA3flanF1</w:t>
            </w:r>
          </w:p>
        </w:tc>
        <w:tc>
          <w:tcPr>
            <w:tcW w:w="2055" w:type="pct"/>
            <w:tcBorders>
              <w:top w:val="nil"/>
            </w:tcBorders>
            <w:vAlign w:val="center"/>
          </w:tcPr>
          <w:p w14:paraId="615661D3"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CGTATTCACAAGCTAGAGACTACTCC</w:t>
            </w:r>
          </w:p>
        </w:tc>
        <w:tc>
          <w:tcPr>
            <w:tcW w:w="288" w:type="pct"/>
            <w:tcBorders>
              <w:top w:val="nil"/>
            </w:tcBorders>
            <w:vAlign w:val="center"/>
          </w:tcPr>
          <w:p w14:paraId="49F3D0B1"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w:t>
            </w:r>
          </w:p>
        </w:tc>
        <w:tc>
          <w:tcPr>
            <w:tcW w:w="460" w:type="pct"/>
            <w:vMerge w:val="restart"/>
            <w:tcBorders>
              <w:top w:val="nil"/>
            </w:tcBorders>
          </w:tcPr>
          <w:p w14:paraId="2999E580"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201</w:t>
            </w:r>
          </w:p>
        </w:tc>
        <w:tc>
          <w:tcPr>
            <w:tcW w:w="918" w:type="pct"/>
            <w:vMerge w:val="restart"/>
            <w:tcBorders>
              <w:top w:val="nil"/>
            </w:tcBorders>
          </w:tcPr>
          <w:p w14:paraId="1006391E"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this study</w:t>
            </w:r>
          </w:p>
        </w:tc>
      </w:tr>
      <w:tr w:rsidR="0011224A" w:rsidRPr="007C0B45" w14:paraId="71844A8F" w14:textId="77777777" w:rsidTr="0087265B">
        <w:tc>
          <w:tcPr>
            <w:tcW w:w="539" w:type="pct"/>
            <w:vMerge/>
          </w:tcPr>
          <w:p w14:paraId="33228F83" w14:textId="77777777" w:rsidR="0011224A" w:rsidRPr="007C0B45" w:rsidRDefault="0011224A" w:rsidP="0087265B">
            <w:pPr>
              <w:spacing w:line="276" w:lineRule="auto"/>
              <w:rPr>
                <w:rFonts w:ascii="Arial" w:hAnsi="Arial" w:cs="Arial"/>
                <w:sz w:val="14"/>
                <w:szCs w:val="14"/>
              </w:rPr>
            </w:pPr>
          </w:p>
        </w:tc>
        <w:tc>
          <w:tcPr>
            <w:tcW w:w="740" w:type="pct"/>
            <w:vAlign w:val="center"/>
          </w:tcPr>
          <w:p w14:paraId="4FE861B1"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RNA3flanR2</w:t>
            </w:r>
          </w:p>
        </w:tc>
        <w:tc>
          <w:tcPr>
            <w:tcW w:w="2055" w:type="pct"/>
            <w:vAlign w:val="center"/>
          </w:tcPr>
          <w:p w14:paraId="20F8999F"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ATTGTGCACCTCTATCAGCAGCT</w:t>
            </w:r>
          </w:p>
        </w:tc>
        <w:tc>
          <w:tcPr>
            <w:tcW w:w="288" w:type="pct"/>
            <w:vAlign w:val="center"/>
          </w:tcPr>
          <w:p w14:paraId="7C2A25D3"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w:t>
            </w:r>
          </w:p>
        </w:tc>
        <w:tc>
          <w:tcPr>
            <w:tcW w:w="460" w:type="pct"/>
            <w:vMerge/>
          </w:tcPr>
          <w:p w14:paraId="77FA1146" w14:textId="77777777" w:rsidR="0011224A" w:rsidRPr="007C0B45" w:rsidRDefault="0011224A" w:rsidP="0087265B">
            <w:pPr>
              <w:spacing w:line="276" w:lineRule="auto"/>
              <w:rPr>
                <w:rFonts w:ascii="Arial" w:hAnsi="Arial" w:cs="Arial"/>
                <w:sz w:val="14"/>
                <w:szCs w:val="14"/>
              </w:rPr>
            </w:pPr>
          </w:p>
        </w:tc>
        <w:tc>
          <w:tcPr>
            <w:tcW w:w="918" w:type="pct"/>
            <w:vMerge/>
          </w:tcPr>
          <w:p w14:paraId="4F75B3EC" w14:textId="77777777" w:rsidR="0011224A" w:rsidRPr="007C0B45" w:rsidRDefault="0011224A" w:rsidP="0087265B">
            <w:pPr>
              <w:spacing w:line="276" w:lineRule="auto"/>
              <w:rPr>
                <w:rFonts w:ascii="Arial" w:hAnsi="Arial" w:cs="Arial"/>
                <w:sz w:val="14"/>
                <w:szCs w:val="14"/>
              </w:rPr>
            </w:pPr>
          </w:p>
        </w:tc>
      </w:tr>
      <w:tr w:rsidR="0011224A" w:rsidRPr="007C0B45" w14:paraId="4ED21D58" w14:textId="77777777" w:rsidTr="0087265B">
        <w:tc>
          <w:tcPr>
            <w:tcW w:w="539" w:type="pct"/>
            <w:vMerge w:val="restart"/>
          </w:tcPr>
          <w:p w14:paraId="7B2D4A61"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18S rDNA</w:t>
            </w:r>
          </w:p>
        </w:tc>
        <w:tc>
          <w:tcPr>
            <w:tcW w:w="740" w:type="pct"/>
            <w:vAlign w:val="center"/>
          </w:tcPr>
          <w:p w14:paraId="138B63F3"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Flan18S-TqM-F2</w:t>
            </w:r>
          </w:p>
        </w:tc>
        <w:tc>
          <w:tcPr>
            <w:tcW w:w="2055" w:type="pct"/>
            <w:vAlign w:val="center"/>
          </w:tcPr>
          <w:p w14:paraId="65862CBA"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GATCAGATACCGCCCTAGTTC</w:t>
            </w:r>
          </w:p>
        </w:tc>
        <w:tc>
          <w:tcPr>
            <w:tcW w:w="288" w:type="pct"/>
            <w:vAlign w:val="center"/>
          </w:tcPr>
          <w:p w14:paraId="676ED866"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w:t>
            </w:r>
          </w:p>
        </w:tc>
        <w:tc>
          <w:tcPr>
            <w:tcW w:w="460" w:type="pct"/>
            <w:vMerge w:val="restart"/>
          </w:tcPr>
          <w:p w14:paraId="2270B26C"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189</w:t>
            </w:r>
          </w:p>
        </w:tc>
        <w:tc>
          <w:tcPr>
            <w:tcW w:w="918" w:type="pct"/>
            <w:vMerge w:val="restart"/>
          </w:tcPr>
          <w:p w14:paraId="5879AC41"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this study</w:t>
            </w:r>
          </w:p>
        </w:tc>
      </w:tr>
      <w:tr w:rsidR="0011224A" w:rsidRPr="007C0B45" w14:paraId="312EE358" w14:textId="77777777" w:rsidTr="0087265B">
        <w:tc>
          <w:tcPr>
            <w:tcW w:w="539" w:type="pct"/>
            <w:vMerge/>
            <w:vAlign w:val="center"/>
          </w:tcPr>
          <w:p w14:paraId="6DBC89BD" w14:textId="77777777" w:rsidR="0011224A" w:rsidRPr="007C0B45" w:rsidRDefault="0011224A" w:rsidP="0087265B">
            <w:pPr>
              <w:spacing w:line="276" w:lineRule="auto"/>
              <w:rPr>
                <w:rFonts w:ascii="Arial" w:hAnsi="Arial" w:cs="Arial"/>
                <w:sz w:val="14"/>
                <w:szCs w:val="14"/>
              </w:rPr>
            </w:pPr>
          </w:p>
        </w:tc>
        <w:tc>
          <w:tcPr>
            <w:tcW w:w="740" w:type="pct"/>
            <w:vAlign w:val="center"/>
          </w:tcPr>
          <w:p w14:paraId="74FD1084"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Flan18S-TqM-R2</w:t>
            </w:r>
          </w:p>
        </w:tc>
        <w:tc>
          <w:tcPr>
            <w:tcW w:w="2055" w:type="pct"/>
            <w:vAlign w:val="center"/>
          </w:tcPr>
          <w:p w14:paraId="2B6F97B5"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CCCTTCCGTCAATTCCTTTAAG</w:t>
            </w:r>
          </w:p>
        </w:tc>
        <w:tc>
          <w:tcPr>
            <w:tcW w:w="288" w:type="pct"/>
            <w:vAlign w:val="center"/>
          </w:tcPr>
          <w:p w14:paraId="731BC90D" w14:textId="77777777" w:rsidR="0011224A" w:rsidRPr="007C0B45" w:rsidRDefault="0011224A" w:rsidP="0087265B">
            <w:pPr>
              <w:spacing w:line="276" w:lineRule="auto"/>
              <w:rPr>
                <w:rFonts w:ascii="Arial" w:hAnsi="Arial" w:cs="Arial"/>
                <w:sz w:val="14"/>
                <w:szCs w:val="14"/>
              </w:rPr>
            </w:pPr>
            <w:r w:rsidRPr="007C0B45">
              <w:rPr>
                <w:rFonts w:ascii="Arial" w:hAnsi="Arial" w:cs="Arial"/>
                <w:sz w:val="14"/>
                <w:szCs w:val="14"/>
              </w:rPr>
              <w:t>-</w:t>
            </w:r>
          </w:p>
        </w:tc>
        <w:tc>
          <w:tcPr>
            <w:tcW w:w="460" w:type="pct"/>
            <w:vMerge/>
            <w:vAlign w:val="center"/>
          </w:tcPr>
          <w:p w14:paraId="0BFCF0CF" w14:textId="77777777" w:rsidR="0011224A" w:rsidRPr="007C0B45" w:rsidRDefault="0011224A" w:rsidP="0087265B">
            <w:pPr>
              <w:spacing w:line="276" w:lineRule="auto"/>
              <w:rPr>
                <w:rFonts w:ascii="Arial" w:hAnsi="Arial" w:cs="Arial"/>
                <w:sz w:val="14"/>
                <w:szCs w:val="14"/>
              </w:rPr>
            </w:pPr>
          </w:p>
        </w:tc>
        <w:tc>
          <w:tcPr>
            <w:tcW w:w="918" w:type="pct"/>
            <w:vMerge/>
            <w:vAlign w:val="center"/>
          </w:tcPr>
          <w:p w14:paraId="01AEFD0F" w14:textId="77777777" w:rsidR="0011224A" w:rsidRPr="007C0B45" w:rsidRDefault="0011224A" w:rsidP="0087265B">
            <w:pPr>
              <w:spacing w:line="276" w:lineRule="auto"/>
              <w:rPr>
                <w:rFonts w:ascii="Arial" w:hAnsi="Arial" w:cs="Arial"/>
                <w:sz w:val="14"/>
                <w:szCs w:val="14"/>
              </w:rPr>
            </w:pPr>
          </w:p>
        </w:tc>
      </w:tr>
    </w:tbl>
    <w:p w14:paraId="6ED477F7" w14:textId="77777777" w:rsidR="0011224A" w:rsidRDefault="0011224A" w:rsidP="0011224A">
      <w:pPr>
        <w:spacing w:after="0" w:line="480" w:lineRule="auto"/>
        <w:rPr>
          <w:rFonts w:ascii="Arial" w:hAnsi="Arial" w:cs="Arial"/>
          <w:b/>
          <w:bCs/>
        </w:rPr>
      </w:pPr>
    </w:p>
    <w:p w14:paraId="680B3D22" w14:textId="77777777" w:rsidR="0011224A" w:rsidRPr="004C3FF4" w:rsidRDefault="0011224A" w:rsidP="0011224A">
      <w:pPr>
        <w:spacing w:after="0" w:line="480" w:lineRule="auto"/>
        <w:rPr>
          <w:rFonts w:ascii="Arial" w:hAnsi="Arial" w:cs="Arial"/>
          <w:b/>
          <w:bCs/>
        </w:rPr>
      </w:pPr>
      <w:r w:rsidRPr="004C3FF4">
        <w:rPr>
          <w:rFonts w:ascii="Arial" w:hAnsi="Arial" w:cs="Arial"/>
          <w:b/>
          <w:bCs/>
        </w:rPr>
        <w:t>An amplicon encompassing the virus</w:t>
      </w:r>
      <w:r>
        <w:rPr>
          <w:rFonts w:ascii="Arial" w:hAnsi="Arial" w:cs="Arial"/>
          <w:b/>
          <w:bCs/>
        </w:rPr>
        <w:t xml:space="preserve"> (RNA3)</w:t>
      </w:r>
      <w:r w:rsidRPr="004C3FF4">
        <w:rPr>
          <w:rFonts w:ascii="Arial" w:hAnsi="Arial" w:cs="Arial"/>
          <w:b/>
          <w:bCs/>
        </w:rPr>
        <w:t xml:space="preserve"> target region:</w:t>
      </w:r>
    </w:p>
    <w:p w14:paraId="12352BAE" w14:textId="77777777" w:rsidR="0011224A" w:rsidRPr="00893B98" w:rsidRDefault="0011224A" w:rsidP="0011224A">
      <w:pPr>
        <w:spacing w:after="0" w:line="480" w:lineRule="auto"/>
        <w:rPr>
          <w:rFonts w:ascii="Arial" w:hAnsi="Arial" w:cs="Arial"/>
        </w:rPr>
      </w:pPr>
      <w:r w:rsidRPr="00893B98">
        <w:rPr>
          <w:rFonts w:ascii="Arial" w:hAnsi="Arial" w:cs="Arial"/>
        </w:rPr>
        <w:t>CGTATTCACAAGCTAGAGACTACTCCTTTCGATGATGCTATAAGTCTCATTGGAAGAGAAAACATATCTGAAGCATATGTTGAACTTGCTAGAGACATTGGTACAACAAGCAAATCAAAGAGGAATGATGAAGCTATAGGCAAGTTCAAAGAACTGATCAAGAACTTTGCTCCTGCTTTAGCTGCTGATAGAGGTGCACAAT</w:t>
      </w:r>
    </w:p>
    <w:p w14:paraId="1CD95C06" w14:textId="77777777" w:rsidR="0011224A" w:rsidRDefault="0011224A" w:rsidP="0011224A">
      <w:pPr>
        <w:spacing w:after="0" w:line="480" w:lineRule="auto"/>
        <w:rPr>
          <w:rFonts w:ascii="Arial" w:hAnsi="Arial" w:cs="Arial"/>
          <w:b/>
          <w:bCs/>
        </w:rPr>
      </w:pPr>
      <w:r w:rsidRPr="004C3FF4">
        <w:rPr>
          <w:rFonts w:ascii="Arial" w:hAnsi="Arial" w:cs="Arial"/>
          <w:b/>
          <w:bCs/>
        </w:rPr>
        <w:t xml:space="preserve">An amplicon </w:t>
      </w:r>
      <w:r w:rsidRPr="00001BFC">
        <w:rPr>
          <w:rFonts w:ascii="Arial" w:hAnsi="Arial" w:cs="Arial"/>
          <w:b/>
          <w:bCs/>
        </w:rPr>
        <w:t xml:space="preserve">encompassing </w:t>
      </w:r>
      <w:r w:rsidRPr="004C3FF4">
        <w:rPr>
          <w:rFonts w:ascii="Arial" w:hAnsi="Arial" w:cs="Arial"/>
          <w:b/>
          <w:bCs/>
        </w:rPr>
        <w:t>the</w:t>
      </w:r>
      <w:r>
        <w:rPr>
          <w:rFonts w:ascii="Arial" w:hAnsi="Arial" w:cs="Arial"/>
          <w:b/>
          <w:bCs/>
        </w:rPr>
        <w:t xml:space="preserve"> mite</w:t>
      </w:r>
      <w:r w:rsidRPr="004C3FF4">
        <w:rPr>
          <w:rFonts w:ascii="Arial" w:hAnsi="Arial" w:cs="Arial"/>
          <w:b/>
          <w:bCs/>
        </w:rPr>
        <w:t xml:space="preserve"> rDNA </w:t>
      </w:r>
      <w:r>
        <w:rPr>
          <w:rFonts w:ascii="Arial" w:hAnsi="Arial" w:cs="Arial"/>
          <w:b/>
          <w:bCs/>
        </w:rPr>
        <w:t>(</w:t>
      </w:r>
      <w:r w:rsidRPr="004C3FF4">
        <w:rPr>
          <w:rFonts w:ascii="Arial" w:hAnsi="Arial" w:cs="Arial"/>
          <w:b/>
          <w:bCs/>
        </w:rPr>
        <w:t>18S</w:t>
      </w:r>
      <w:r>
        <w:rPr>
          <w:rFonts w:ascii="Arial" w:hAnsi="Arial" w:cs="Arial"/>
          <w:b/>
          <w:bCs/>
        </w:rPr>
        <w:t>) target</w:t>
      </w:r>
      <w:r w:rsidRPr="004C3FF4">
        <w:rPr>
          <w:rFonts w:ascii="Arial" w:hAnsi="Arial" w:cs="Arial"/>
          <w:b/>
          <w:bCs/>
        </w:rPr>
        <w:t xml:space="preserve"> region:</w:t>
      </w:r>
    </w:p>
    <w:p w14:paraId="59AC134B" w14:textId="77777777" w:rsidR="0011224A" w:rsidRPr="00893B98" w:rsidRDefault="0011224A" w:rsidP="0011224A">
      <w:pPr>
        <w:spacing w:after="0" w:line="480" w:lineRule="auto"/>
        <w:rPr>
          <w:rFonts w:ascii="Arial" w:hAnsi="Arial" w:cs="Arial"/>
        </w:rPr>
      </w:pPr>
      <w:r w:rsidRPr="00893B98">
        <w:rPr>
          <w:rFonts w:ascii="Arial" w:hAnsi="Arial" w:cs="Arial"/>
        </w:rPr>
        <w:t>GATCAGATACCGCCCTAGTTCTAACCATAAACGTTGCCAACTAGCAATTGGGTTGCGATTCCTTTAATCGGAGTGTAAAAACTCCGATCATTATGATCCACCCAGCGGCTCTCGTAGGGAAACCAAAGTGTTTGGGTTCCGGGGGAAGTATGATTGCAAAGTTGAAACTTAAAGGAATTGACGGAAGGG</w:t>
      </w:r>
    </w:p>
    <w:p w14:paraId="396CF82B" w14:textId="77777777" w:rsidR="0011224A" w:rsidRDefault="0011224A" w:rsidP="0011224A">
      <w:pPr>
        <w:spacing w:after="0" w:line="480" w:lineRule="auto"/>
        <w:rPr>
          <w:rFonts w:ascii="Arial" w:hAnsi="Arial" w:cs="Arial"/>
        </w:rPr>
      </w:pPr>
    </w:p>
    <w:p w14:paraId="24794DE2" w14:textId="77777777" w:rsidR="0011224A" w:rsidRDefault="0011224A" w:rsidP="0011224A">
      <w:pPr>
        <w:spacing w:after="0" w:line="480" w:lineRule="auto"/>
        <w:rPr>
          <w:rFonts w:ascii="Arial" w:hAnsi="Arial" w:cs="Arial"/>
          <w:b/>
          <w:bCs/>
        </w:rPr>
      </w:pPr>
      <w:r w:rsidRPr="004C3FF4">
        <w:rPr>
          <w:rFonts w:ascii="Arial" w:hAnsi="Arial" w:cs="Arial"/>
          <w:b/>
          <w:bCs/>
        </w:rPr>
        <w:t>Quantification of RRV titer using direct RT-qPCR and TaqMan assay</w:t>
      </w:r>
    </w:p>
    <w:p w14:paraId="5CAD9CC9" w14:textId="77777777" w:rsidR="0011224A" w:rsidRDefault="0011224A" w:rsidP="0011224A">
      <w:pPr>
        <w:spacing w:after="0" w:line="480" w:lineRule="auto"/>
        <w:rPr>
          <w:rFonts w:ascii="Arial" w:hAnsi="Arial" w:cs="Arial"/>
        </w:rPr>
      </w:pPr>
      <w:r>
        <w:rPr>
          <w:rFonts w:ascii="Arial" w:hAnsi="Arial" w:cs="Arial"/>
        </w:rPr>
        <w:t>I</w:t>
      </w:r>
      <w:r w:rsidRPr="004C3FF4">
        <w:rPr>
          <w:rFonts w:ascii="Arial" w:hAnsi="Arial" w:cs="Arial"/>
        </w:rPr>
        <w:t xml:space="preserve">ndividual eriophyoids were crushed with a metal pin (size 000) in 5 μL of TE buffer and combined with an RT mix containing 4 μL 5 × RT buffer and 100 U Maxima Reverse Transcriptase (Thermo Fisher Scientific, catalog no. EP0741), 0.4 mM dNTPs (Invitrogen, catalog no. 18427088), 300 ng random primers (Invitrogen, catalog no. 48190-011), 10 U </w:t>
      </w:r>
      <w:r w:rsidRPr="004C3FF4">
        <w:rPr>
          <w:rFonts w:ascii="Arial" w:hAnsi="Arial" w:cs="Arial"/>
        </w:rPr>
        <w:lastRenderedPageBreak/>
        <w:t>RiboLock RNase Inhibitor (Thermo Fisher Scientific, catalog no. EO0381) and water to 20 μL total volume. The sample was incubated at 50 °C for 1 h followed by 10 min at 75 °C.</w:t>
      </w:r>
    </w:p>
    <w:p w14:paraId="0B64A204" w14:textId="77777777" w:rsidR="0011224A" w:rsidRPr="004C3FF4" w:rsidRDefault="0011224A" w:rsidP="0011224A">
      <w:pPr>
        <w:spacing w:after="0" w:line="480" w:lineRule="auto"/>
        <w:rPr>
          <w:rFonts w:ascii="Arial" w:hAnsi="Arial" w:cs="Arial"/>
          <w:i/>
          <w:iCs/>
        </w:rPr>
      </w:pPr>
      <w:r w:rsidRPr="004C3FF4">
        <w:rPr>
          <w:rFonts w:ascii="Arial" w:hAnsi="Arial" w:cs="Arial"/>
          <w:i/>
          <w:iCs/>
        </w:rPr>
        <w:t>qPCR reactions and cycling conditions:</w:t>
      </w:r>
    </w:p>
    <w:p w14:paraId="2EA82282" w14:textId="77777777" w:rsidR="0011224A" w:rsidRPr="004C3FF4" w:rsidRDefault="0011224A" w:rsidP="0011224A">
      <w:pPr>
        <w:spacing w:after="0" w:line="480" w:lineRule="auto"/>
        <w:rPr>
          <w:rFonts w:ascii="Arial" w:hAnsi="Arial" w:cs="Arial"/>
        </w:rPr>
      </w:pPr>
      <w:r w:rsidRPr="00001BFC">
        <w:rPr>
          <w:rFonts w:ascii="Arial" w:hAnsi="Arial" w:cs="Arial"/>
        </w:rPr>
        <w:t xml:space="preserve">Reactions were prepared with 5 </w:t>
      </w:r>
      <w:r w:rsidRPr="007C0B45">
        <w:rPr>
          <w:rFonts w:ascii="Arial" w:hAnsi="Arial" w:cs="Arial"/>
        </w:rPr>
        <w:t>μ</w:t>
      </w:r>
      <w:r w:rsidRPr="00001BFC">
        <w:rPr>
          <w:rFonts w:ascii="Arial" w:hAnsi="Arial" w:cs="Arial"/>
        </w:rPr>
        <w:t xml:space="preserve">L of cDNA, 10 </w:t>
      </w:r>
      <w:r w:rsidRPr="007C0B45">
        <w:rPr>
          <w:rFonts w:ascii="Arial" w:hAnsi="Arial" w:cs="Arial"/>
        </w:rPr>
        <w:t>μ</w:t>
      </w:r>
      <w:r w:rsidRPr="00001BFC">
        <w:rPr>
          <w:rFonts w:ascii="Arial" w:hAnsi="Arial" w:cs="Arial"/>
        </w:rPr>
        <w:t xml:space="preserve">L of TaqMan™ Universal PCR Master Mix (Thermo Fisher Scientific, catalog no. 4304437), 500 nM of each RRV-specific primer, and 250 nM of the corresponding probe or 900 nM of each 18S rDNA-specific primer, and 250 nM of the corresponding probe in a final volume of 20 </w:t>
      </w:r>
      <w:r w:rsidRPr="007C0B45">
        <w:rPr>
          <w:rFonts w:ascii="Arial" w:hAnsi="Arial" w:cs="Arial"/>
        </w:rPr>
        <w:t>μ</w:t>
      </w:r>
      <w:r w:rsidRPr="00001BFC">
        <w:rPr>
          <w:rFonts w:ascii="Arial" w:hAnsi="Arial" w:cs="Arial"/>
        </w:rPr>
        <w:t>L. Amplifications were carried out in a CFX96 Touch real-time PCR detection system (Bio-Rad, Hercules, CA, USA).</w:t>
      </w:r>
    </w:p>
    <w:p w14:paraId="63F06C31" w14:textId="74791D72" w:rsidR="0011224A" w:rsidRPr="004C3FF4" w:rsidRDefault="00EA0D89" w:rsidP="0011224A">
      <w:pPr>
        <w:spacing w:after="0" w:line="480" w:lineRule="auto"/>
        <w:rPr>
          <w:rFonts w:ascii="Arial" w:hAnsi="Arial" w:cs="Arial"/>
          <w:noProof/>
        </w:rPr>
      </w:pPr>
      <w:r>
        <w:rPr>
          <w:rFonts w:ascii="Arial" w:hAnsi="Arial" w:cs="Arial"/>
          <w:noProof/>
        </w:rPr>
        <w:drawing>
          <wp:inline distT="0" distB="0" distL="0" distR="0" wp14:anchorId="656B9AF1" wp14:editId="157461B0">
            <wp:extent cx="5731510" cy="2520315"/>
            <wp:effectExtent l="0" t="0" r="2540" b="0"/>
            <wp:docPr id="66804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0490" name="Picture 668049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520315"/>
                    </a:xfrm>
                    <a:prstGeom prst="rect">
                      <a:avLst/>
                    </a:prstGeom>
                  </pic:spPr>
                </pic:pic>
              </a:graphicData>
            </a:graphic>
          </wp:inline>
        </w:drawing>
      </w:r>
    </w:p>
    <w:p w14:paraId="7CF44D3B" w14:textId="10844314" w:rsidR="0011224A" w:rsidRDefault="0011224A" w:rsidP="0011224A">
      <w:pPr>
        <w:spacing w:after="0" w:line="480" w:lineRule="auto"/>
        <w:rPr>
          <w:rFonts w:ascii="Arial" w:hAnsi="Arial" w:cs="Arial"/>
        </w:rPr>
      </w:pPr>
      <w:r w:rsidRPr="000F5102">
        <w:rPr>
          <w:rFonts w:ascii="Arial" w:hAnsi="Arial" w:cs="Arial"/>
          <w:b/>
          <w:bCs/>
        </w:rPr>
        <w:t xml:space="preserve">Supplementary figure 1.  </w:t>
      </w:r>
      <w:r w:rsidRPr="000F5102">
        <w:rPr>
          <w:rFonts w:ascii="Arial" w:hAnsi="Arial" w:cs="Arial"/>
        </w:rPr>
        <w:t xml:space="preserve">TaqMan™ qPCR standard curves generated using ten-fold dilutions of cDNA/DNA for multiple independent runs.  (A) host (mite rDNA): </w:t>
      </w:r>
      <w:r w:rsidRPr="000F5102">
        <w:rPr>
          <w:rFonts w:ascii="Arial" w:hAnsi="Arial" w:cs="Arial"/>
          <w:i/>
          <w:iCs/>
        </w:rPr>
        <w:t>P</w:t>
      </w:r>
      <w:r>
        <w:rPr>
          <w:rFonts w:ascii="Arial" w:hAnsi="Arial" w:cs="Arial"/>
          <w:i/>
          <w:iCs/>
        </w:rPr>
        <w:t>hyllocoptes</w:t>
      </w:r>
      <w:r w:rsidRPr="000F5102">
        <w:rPr>
          <w:rFonts w:ascii="Arial" w:hAnsi="Arial" w:cs="Arial"/>
          <w:i/>
          <w:iCs/>
        </w:rPr>
        <w:t xml:space="preserve"> adalius</w:t>
      </w:r>
      <w:r w:rsidR="00195AEA">
        <w:rPr>
          <w:rFonts w:ascii="Arial" w:hAnsi="Arial" w:cs="Arial"/>
          <w:i/>
          <w:iCs/>
        </w:rPr>
        <w:t xml:space="preserve">, </w:t>
      </w:r>
      <w:r w:rsidR="00195AEA" w:rsidRPr="000F5102">
        <w:rPr>
          <w:rFonts w:ascii="Arial" w:hAnsi="Arial" w:cs="Arial"/>
        </w:rPr>
        <w:t>(B)</w:t>
      </w:r>
      <w:r w:rsidRPr="000F5102">
        <w:rPr>
          <w:rFonts w:ascii="Arial" w:hAnsi="Arial" w:cs="Arial"/>
          <w:i/>
          <w:iCs/>
        </w:rPr>
        <w:t xml:space="preserve"> P. fructiphilus</w:t>
      </w:r>
      <w:r w:rsidRPr="000F5102">
        <w:rPr>
          <w:rFonts w:ascii="Arial" w:hAnsi="Arial" w:cs="Arial"/>
        </w:rPr>
        <w:t xml:space="preserve"> (B) </w:t>
      </w:r>
      <w:r w:rsidR="00195AEA">
        <w:rPr>
          <w:rFonts w:ascii="Arial" w:hAnsi="Arial" w:cs="Arial"/>
        </w:rPr>
        <w:t xml:space="preserve">and </w:t>
      </w:r>
      <w:r w:rsidR="00195AEA" w:rsidRPr="000F5102">
        <w:rPr>
          <w:rFonts w:ascii="Arial" w:hAnsi="Arial" w:cs="Arial"/>
        </w:rPr>
        <w:t>(</w:t>
      </w:r>
      <w:r w:rsidR="00195AEA">
        <w:rPr>
          <w:rFonts w:ascii="Arial" w:hAnsi="Arial" w:cs="Arial"/>
        </w:rPr>
        <w:t>C</w:t>
      </w:r>
      <w:r w:rsidR="00195AEA" w:rsidRPr="000F5102">
        <w:rPr>
          <w:rFonts w:ascii="Arial" w:hAnsi="Arial" w:cs="Arial"/>
        </w:rPr>
        <w:t>)</w:t>
      </w:r>
      <w:r w:rsidR="00195AEA">
        <w:rPr>
          <w:rFonts w:ascii="Arial" w:hAnsi="Arial" w:cs="Arial"/>
        </w:rPr>
        <w:t xml:space="preserve"> Rose rosette emaravirus (RRV) </w:t>
      </w:r>
      <w:r w:rsidRPr="000F5102">
        <w:rPr>
          <w:rFonts w:ascii="Arial" w:hAnsi="Arial" w:cs="Arial"/>
        </w:rPr>
        <w:t>load (cDNA). Standards were evaluated in independent assays to assess variation across plates.</w:t>
      </w:r>
    </w:p>
    <w:p w14:paraId="4343D428" w14:textId="77777777" w:rsidR="0011224A" w:rsidRDefault="0011224A" w:rsidP="0011224A">
      <w:pPr>
        <w:spacing w:after="0" w:line="480" w:lineRule="auto"/>
        <w:rPr>
          <w:rFonts w:ascii="Arial" w:hAnsi="Arial" w:cs="Arial"/>
        </w:rPr>
      </w:pPr>
    </w:p>
    <w:p w14:paraId="1C2EE8F6" w14:textId="77777777" w:rsidR="0011224A" w:rsidRDefault="0011224A" w:rsidP="0011224A">
      <w:pPr>
        <w:spacing w:after="0" w:line="480" w:lineRule="auto"/>
        <w:rPr>
          <w:rFonts w:ascii="Arial" w:hAnsi="Arial" w:cs="Arial"/>
        </w:rPr>
      </w:pPr>
      <w:r>
        <w:rPr>
          <w:rFonts w:ascii="Arial" w:hAnsi="Arial" w:cs="Arial"/>
          <w:noProof/>
        </w:rPr>
        <w:drawing>
          <wp:inline distT="0" distB="0" distL="0" distR="0" wp14:anchorId="766CD79E" wp14:editId="4898CD05">
            <wp:extent cx="2893926" cy="1568173"/>
            <wp:effectExtent l="0" t="0" r="1905" b="0"/>
            <wp:docPr id="166843688" name="Picture 1" descr="A close up of a contain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43688" name="Picture 1" descr="A close up of a container&#10;&#10;Description automatically generated"/>
                    <pic:cNvPicPr/>
                  </pic:nvPicPr>
                  <pic:blipFill rotWithShape="1">
                    <a:blip r:embed="rId9">
                      <a:extLst>
                        <a:ext uri="{28A0092B-C50C-407E-A947-70E740481C1C}">
                          <a14:useLocalDpi xmlns:a14="http://schemas.microsoft.com/office/drawing/2010/main" val="0"/>
                        </a:ext>
                      </a:extLst>
                    </a:blip>
                    <a:srcRect l="2653" t="2069" r="945" b="4820"/>
                    <a:stretch/>
                  </pic:blipFill>
                  <pic:spPr bwMode="auto">
                    <a:xfrm>
                      <a:off x="0" y="0"/>
                      <a:ext cx="2917708" cy="1581060"/>
                    </a:xfrm>
                    <a:prstGeom prst="rect">
                      <a:avLst/>
                    </a:prstGeom>
                    <a:ln>
                      <a:noFill/>
                    </a:ln>
                    <a:extLst>
                      <a:ext uri="{53640926-AAD7-44D8-BBD7-CCE9431645EC}">
                        <a14:shadowObscured xmlns:a14="http://schemas.microsoft.com/office/drawing/2010/main"/>
                      </a:ext>
                    </a:extLst>
                  </pic:spPr>
                </pic:pic>
              </a:graphicData>
            </a:graphic>
          </wp:inline>
        </w:drawing>
      </w:r>
    </w:p>
    <w:p w14:paraId="265E034C" w14:textId="31B7730D" w:rsidR="0011224A" w:rsidRPr="0054360C" w:rsidRDefault="0011224A" w:rsidP="002806E0">
      <w:pPr>
        <w:spacing w:after="0" w:line="480" w:lineRule="auto"/>
        <w:rPr>
          <w:rFonts w:ascii="Tahoma" w:hAnsi="Tahoma" w:cs="Tahoma"/>
        </w:rPr>
      </w:pPr>
      <w:r w:rsidRPr="000F5102">
        <w:rPr>
          <w:rFonts w:ascii="Arial" w:hAnsi="Arial" w:cs="Arial"/>
          <w:b/>
          <w:bCs/>
        </w:rPr>
        <w:lastRenderedPageBreak/>
        <w:t xml:space="preserve">Supplementary figure </w:t>
      </w:r>
      <w:r>
        <w:rPr>
          <w:rFonts w:ascii="Arial" w:hAnsi="Arial" w:cs="Arial"/>
          <w:b/>
          <w:bCs/>
        </w:rPr>
        <w:t>2</w:t>
      </w:r>
      <w:r w:rsidRPr="000F5102">
        <w:rPr>
          <w:rFonts w:ascii="Arial" w:hAnsi="Arial" w:cs="Arial"/>
          <w:b/>
          <w:bCs/>
        </w:rPr>
        <w:t xml:space="preserve">.  </w:t>
      </w:r>
      <w:r w:rsidRPr="00B310D6">
        <w:rPr>
          <w:rFonts w:ascii="Arial" w:hAnsi="Arial" w:cs="Arial"/>
        </w:rPr>
        <w:t>The modified Munger</w:t>
      </w:r>
      <w:r>
        <w:rPr>
          <w:rFonts w:ascii="Arial" w:hAnsi="Arial" w:cs="Arial"/>
        </w:rPr>
        <w:t xml:space="preserve"> </w:t>
      </w:r>
      <w:r w:rsidRPr="00B310D6">
        <w:rPr>
          <w:rFonts w:ascii="Arial" w:hAnsi="Arial" w:cs="Arial"/>
        </w:rPr>
        <w:t>cell used</w:t>
      </w:r>
      <w:r>
        <w:rPr>
          <w:rFonts w:ascii="Arial" w:hAnsi="Arial" w:cs="Arial"/>
        </w:rPr>
        <w:t xml:space="preserve"> for </w:t>
      </w:r>
      <w:r w:rsidRPr="00761C85">
        <w:rPr>
          <w:rFonts w:ascii="Arial" w:hAnsi="Arial" w:cs="Arial"/>
        </w:rPr>
        <w:t>mite studies</w:t>
      </w:r>
      <w:r>
        <w:rPr>
          <w:rFonts w:ascii="Arial" w:hAnsi="Arial" w:cs="Arial"/>
        </w:rPr>
        <w:t xml:space="preserve"> (Druciarek et al. 2024)</w:t>
      </w:r>
      <w:r w:rsidRPr="00761C85">
        <w:rPr>
          <w:rFonts w:ascii="Arial" w:hAnsi="Arial" w:cs="Arial"/>
        </w:rPr>
        <w:t xml:space="preserve">. The </w:t>
      </w:r>
      <w:r w:rsidRPr="00B310D6">
        <w:rPr>
          <w:rFonts w:ascii="Arial" w:hAnsi="Arial" w:cs="Arial"/>
        </w:rPr>
        <w:t>cell comprises layered Plexiglas pieces</w:t>
      </w:r>
      <w:r>
        <w:rPr>
          <w:rFonts w:ascii="Arial" w:hAnsi="Arial" w:cs="Arial"/>
        </w:rPr>
        <w:t xml:space="preserve"> </w:t>
      </w:r>
      <w:r w:rsidRPr="00761C85">
        <w:rPr>
          <w:rFonts w:ascii="Arial" w:hAnsi="Arial" w:cs="Arial"/>
        </w:rPr>
        <w:t>with a central cavity containing the mite specimens on a RRV-infected or virus-free leaflet</w:t>
      </w:r>
      <w:r>
        <w:rPr>
          <w:rFonts w:ascii="Arial" w:hAnsi="Arial" w:cs="Arial"/>
        </w:rPr>
        <w:t xml:space="preserve"> placed on top of a moistened </w:t>
      </w:r>
      <w:r w:rsidRPr="00B310D6">
        <w:rPr>
          <w:rFonts w:ascii="Arial" w:hAnsi="Arial" w:cs="Arial"/>
        </w:rPr>
        <w:t>tissue paper</w:t>
      </w:r>
      <w:r w:rsidRPr="00761C85">
        <w:rPr>
          <w:rFonts w:ascii="Arial" w:hAnsi="Arial" w:cs="Arial"/>
        </w:rPr>
        <w:t>. The setup is secured with rubber bands to maintain environmental stability and prevent mite escape during the observation period.</w:t>
      </w:r>
    </w:p>
    <w:sectPr w:rsidR="0011224A" w:rsidRPr="0054360C" w:rsidSect="00DD6949">
      <w:footerReference w:type="default" r:id="rId10"/>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2E85A" w14:textId="77777777" w:rsidR="00131FE3" w:rsidRDefault="00131FE3" w:rsidP="008734EB">
      <w:pPr>
        <w:spacing w:after="0" w:line="240" w:lineRule="auto"/>
      </w:pPr>
      <w:r>
        <w:separator/>
      </w:r>
    </w:p>
  </w:endnote>
  <w:endnote w:type="continuationSeparator" w:id="0">
    <w:p w14:paraId="594DD95D" w14:textId="77777777" w:rsidR="00131FE3" w:rsidRDefault="00131FE3" w:rsidP="008734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2337178"/>
      <w:docPartObj>
        <w:docPartGallery w:val="Page Numbers (Bottom of Page)"/>
        <w:docPartUnique/>
      </w:docPartObj>
    </w:sdtPr>
    <w:sdtEndPr>
      <w:rPr>
        <w:noProof/>
      </w:rPr>
    </w:sdtEndPr>
    <w:sdtContent>
      <w:p w14:paraId="572DC577" w14:textId="3E4A44C9" w:rsidR="0032027A" w:rsidRDefault="0032027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8C9B39" w14:textId="77777777" w:rsidR="0032027A" w:rsidRDefault="003202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9CFD1" w14:textId="77777777" w:rsidR="00131FE3" w:rsidRDefault="00131FE3" w:rsidP="008734EB">
      <w:pPr>
        <w:spacing w:after="0" w:line="240" w:lineRule="auto"/>
      </w:pPr>
      <w:r>
        <w:separator/>
      </w:r>
    </w:p>
  </w:footnote>
  <w:footnote w:type="continuationSeparator" w:id="0">
    <w:p w14:paraId="6BEF53F5" w14:textId="77777777" w:rsidR="00131FE3" w:rsidRDefault="00131FE3" w:rsidP="008734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E2238"/>
    <w:multiLevelType w:val="hybridMultilevel"/>
    <w:tmpl w:val="50066596"/>
    <w:lvl w:ilvl="0" w:tplc="827E8CF0">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CAB3C5C"/>
    <w:multiLevelType w:val="hybridMultilevel"/>
    <w:tmpl w:val="70EA5D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9E09DC"/>
    <w:multiLevelType w:val="multilevel"/>
    <w:tmpl w:val="15664392"/>
    <w:lvl w:ilvl="0">
      <w:start w:val="1"/>
      <w:numFmt w:val="decimal"/>
      <w:lvlText w:val="%1."/>
      <w:lvlJc w:val="left"/>
      <w:pPr>
        <w:ind w:left="360" w:hanging="360"/>
      </w:pPr>
      <w:rPr>
        <w:rFonts w:hint="default"/>
      </w:rPr>
    </w:lvl>
    <w:lvl w:ilvl="1">
      <w:start w:val="2"/>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800" w:hanging="144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2160" w:hanging="1800"/>
      </w:pPr>
      <w:rPr>
        <w:rFonts w:hint="default"/>
        <w:b/>
      </w:rPr>
    </w:lvl>
    <w:lvl w:ilvl="7">
      <w:start w:val="1"/>
      <w:numFmt w:val="decimal"/>
      <w:isLgl/>
      <w:lvlText w:val="%1.%2.%3.%4.%5.%6.%7.%8."/>
      <w:lvlJc w:val="left"/>
      <w:pPr>
        <w:ind w:left="2520" w:hanging="2160"/>
      </w:pPr>
      <w:rPr>
        <w:rFonts w:hint="default"/>
        <w:b/>
      </w:rPr>
    </w:lvl>
    <w:lvl w:ilvl="8">
      <w:start w:val="1"/>
      <w:numFmt w:val="decimal"/>
      <w:isLgl/>
      <w:lvlText w:val="%1.%2.%3.%4.%5.%6.%7.%8.%9."/>
      <w:lvlJc w:val="left"/>
      <w:pPr>
        <w:ind w:left="2520" w:hanging="2160"/>
      </w:pPr>
      <w:rPr>
        <w:rFonts w:hint="default"/>
        <w:b/>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Y0NzI2NTEwMjQxNzZW0lEKTi0uzszPAykwN68FACyds6EtAAAA"/>
  </w:docVars>
  <w:rsids>
    <w:rsidRoot w:val="00EA52AF"/>
    <w:rsid w:val="00000A90"/>
    <w:rsid w:val="00001706"/>
    <w:rsid w:val="00004604"/>
    <w:rsid w:val="00011918"/>
    <w:rsid w:val="00014663"/>
    <w:rsid w:val="000151BA"/>
    <w:rsid w:val="00016282"/>
    <w:rsid w:val="00020015"/>
    <w:rsid w:val="00020BA4"/>
    <w:rsid w:val="000210DF"/>
    <w:rsid w:val="000234E2"/>
    <w:rsid w:val="00023D20"/>
    <w:rsid w:val="000248EF"/>
    <w:rsid w:val="00025546"/>
    <w:rsid w:val="000269E4"/>
    <w:rsid w:val="0002789A"/>
    <w:rsid w:val="000302D1"/>
    <w:rsid w:val="0003114E"/>
    <w:rsid w:val="00035A56"/>
    <w:rsid w:val="00036D20"/>
    <w:rsid w:val="00036E47"/>
    <w:rsid w:val="00037E9A"/>
    <w:rsid w:val="00042D3C"/>
    <w:rsid w:val="000447C4"/>
    <w:rsid w:val="00044CD9"/>
    <w:rsid w:val="00045B77"/>
    <w:rsid w:val="00050D55"/>
    <w:rsid w:val="00051626"/>
    <w:rsid w:val="00052E7E"/>
    <w:rsid w:val="000536BE"/>
    <w:rsid w:val="0005375C"/>
    <w:rsid w:val="000539B1"/>
    <w:rsid w:val="00055ED9"/>
    <w:rsid w:val="0006130C"/>
    <w:rsid w:val="000632C6"/>
    <w:rsid w:val="00063DA1"/>
    <w:rsid w:val="00064E45"/>
    <w:rsid w:val="0006625D"/>
    <w:rsid w:val="00066EA7"/>
    <w:rsid w:val="00074F8D"/>
    <w:rsid w:val="00086EF7"/>
    <w:rsid w:val="00087E63"/>
    <w:rsid w:val="000901FE"/>
    <w:rsid w:val="00090494"/>
    <w:rsid w:val="00090AB8"/>
    <w:rsid w:val="00091C05"/>
    <w:rsid w:val="0009212A"/>
    <w:rsid w:val="0009527F"/>
    <w:rsid w:val="00096B84"/>
    <w:rsid w:val="000A0C95"/>
    <w:rsid w:val="000A29C4"/>
    <w:rsid w:val="000A2F04"/>
    <w:rsid w:val="000A4B8B"/>
    <w:rsid w:val="000B0181"/>
    <w:rsid w:val="000B0531"/>
    <w:rsid w:val="000B14B4"/>
    <w:rsid w:val="000B1F15"/>
    <w:rsid w:val="000B220E"/>
    <w:rsid w:val="000B2609"/>
    <w:rsid w:val="000B670F"/>
    <w:rsid w:val="000C26D9"/>
    <w:rsid w:val="000C28A6"/>
    <w:rsid w:val="000C37DD"/>
    <w:rsid w:val="000C3802"/>
    <w:rsid w:val="000C3B6E"/>
    <w:rsid w:val="000C3CFD"/>
    <w:rsid w:val="000C4E6F"/>
    <w:rsid w:val="000D237A"/>
    <w:rsid w:val="000D264E"/>
    <w:rsid w:val="000D3EE1"/>
    <w:rsid w:val="000E0C3A"/>
    <w:rsid w:val="000E1C49"/>
    <w:rsid w:val="000E239B"/>
    <w:rsid w:val="000E3717"/>
    <w:rsid w:val="000E56C9"/>
    <w:rsid w:val="000E62B7"/>
    <w:rsid w:val="000E7264"/>
    <w:rsid w:val="000F0F6B"/>
    <w:rsid w:val="000F0FFF"/>
    <w:rsid w:val="000F17C7"/>
    <w:rsid w:val="000F2335"/>
    <w:rsid w:val="000F2A08"/>
    <w:rsid w:val="000F2EEE"/>
    <w:rsid w:val="000F366E"/>
    <w:rsid w:val="000F4B55"/>
    <w:rsid w:val="000F706E"/>
    <w:rsid w:val="00100FE5"/>
    <w:rsid w:val="00101317"/>
    <w:rsid w:val="001038DF"/>
    <w:rsid w:val="001112B5"/>
    <w:rsid w:val="001112EE"/>
    <w:rsid w:val="0011224A"/>
    <w:rsid w:val="00113469"/>
    <w:rsid w:val="00116DEC"/>
    <w:rsid w:val="00120618"/>
    <w:rsid w:val="001209C7"/>
    <w:rsid w:val="00125529"/>
    <w:rsid w:val="0012555A"/>
    <w:rsid w:val="00126AE2"/>
    <w:rsid w:val="00131892"/>
    <w:rsid w:val="00131FE3"/>
    <w:rsid w:val="001330DF"/>
    <w:rsid w:val="001331FD"/>
    <w:rsid w:val="0013361A"/>
    <w:rsid w:val="00133F8C"/>
    <w:rsid w:val="00136DB0"/>
    <w:rsid w:val="001405AC"/>
    <w:rsid w:val="00143CF1"/>
    <w:rsid w:val="00146B83"/>
    <w:rsid w:val="00152021"/>
    <w:rsid w:val="00152999"/>
    <w:rsid w:val="001554C5"/>
    <w:rsid w:val="001560A8"/>
    <w:rsid w:val="0015663D"/>
    <w:rsid w:val="001574C3"/>
    <w:rsid w:val="00161213"/>
    <w:rsid w:val="001617E5"/>
    <w:rsid w:val="001631BC"/>
    <w:rsid w:val="0016474D"/>
    <w:rsid w:val="001657FD"/>
    <w:rsid w:val="00165FD4"/>
    <w:rsid w:val="0016731F"/>
    <w:rsid w:val="00171CB6"/>
    <w:rsid w:val="00172E75"/>
    <w:rsid w:val="00174523"/>
    <w:rsid w:val="00175F75"/>
    <w:rsid w:val="00176A70"/>
    <w:rsid w:val="00176E45"/>
    <w:rsid w:val="00177001"/>
    <w:rsid w:val="00180F9D"/>
    <w:rsid w:val="00183FEA"/>
    <w:rsid w:val="00184C57"/>
    <w:rsid w:val="00184E41"/>
    <w:rsid w:val="0018792C"/>
    <w:rsid w:val="001921B7"/>
    <w:rsid w:val="00193833"/>
    <w:rsid w:val="001947A3"/>
    <w:rsid w:val="00194AF7"/>
    <w:rsid w:val="00195AEA"/>
    <w:rsid w:val="00196E8C"/>
    <w:rsid w:val="001A13C0"/>
    <w:rsid w:val="001A3DD5"/>
    <w:rsid w:val="001A40F8"/>
    <w:rsid w:val="001A4FC2"/>
    <w:rsid w:val="001A70F0"/>
    <w:rsid w:val="001A778B"/>
    <w:rsid w:val="001B39CA"/>
    <w:rsid w:val="001C3C5A"/>
    <w:rsid w:val="001C3EF6"/>
    <w:rsid w:val="001C3F48"/>
    <w:rsid w:val="001C7525"/>
    <w:rsid w:val="001D05BE"/>
    <w:rsid w:val="001D7E52"/>
    <w:rsid w:val="001E09B4"/>
    <w:rsid w:val="001E2069"/>
    <w:rsid w:val="001E2253"/>
    <w:rsid w:val="001E4BA3"/>
    <w:rsid w:val="001E4F33"/>
    <w:rsid w:val="001E70CA"/>
    <w:rsid w:val="001F0055"/>
    <w:rsid w:val="001F0BA2"/>
    <w:rsid w:val="001F1AFD"/>
    <w:rsid w:val="001F1D2B"/>
    <w:rsid w:val="001F27B4"/>
    <w:rsid w:val="001F2C7E"/>
    <w:rsid w:val="001F3E53"/>
    <w:rsid w:val="001F3FE7"/>
    <w:rsid w:val="001F4A77"/>
    <w:rsid w:val="00204D14"/>
    <w:rsid w:val="00205A7D"/>
    <w:rsid w:val="0020645A"/>
    <w:rsid w:val="0020711A"/>
    <w:rsid w:val="00207967"/>
    <w:rsid w:val="002101A1"/>
    <w:rsid w:val="0021353E"/>
    <w:rsid w:val="002146CD"/>
    <w:rsid w:val="00215125"/>
    <w:rsid w:val="00215601"/>
    <w:rsid w:val="002157EB"/>
    <w:rsid w:val="00215A5E"/>
    <w:rsid w:val="0022132D"/>
    <w:rsid w:val="0022214B"/>
    <w:rsid w:val="00234501"/>
    <w:rsid w:val="0023470E"/>
    <w:rsid w:val="002360E6"/>
    <w:rsid w:val="0023638D"/>
    <w:rsid w:val="0023714E"/>
    <w:rsid w:val="00240BDB"/>
    <w:rsid w:val="00242FF1"/>
    <w:rsid w:val="002522FE"/>
    <w:rsid w:val="00252342"/>
    <w:rsid w:val="0025378E"/>
    <w:rsid w:val="00254DBB"/>
    <w:rsid w:val="0025551D"/>
    <w:rsid w:val="00256045"/>
    <w:rsid w:val="00256FBC"/>
    <w:rsid w:val="0026203F"/>
    <w:rsid w:val="00262650"/>
    <w:rsid w:val="00264FBA"/>
    <w:rsid w:val="00266427"/>
    <w:rsid w:val="00267718"/>
    <w:rsid w:val="00267FFD"/>
    <w:rsid w:val="00273B32"/>
    <w:rsid w:val="00275C35"/>
    <w:rsid w:val="002801E1"/>
    <w:rsid w:val="002806E0"/>
    <w:rsid w:val="0028237D"/>
    <w:rsid w:val="002875F2"/>
    <w:rsid w:val="00287A16"/>
    <w:rsid w:val="00290823"/>
    <w:rsid w:val="00292EC9"/>
    <w:rsid w:val="00293FAA"/>
    <w:rsid w:val="00295D4E"/>
    <w:rsid w:val="00297A68"/>
    <w:rsid w:val="002A1550"/>
    <w:rsid w:val="002A613E"/>
    <w:rsid w:val="002A7302"/>
    <w:rsid w:val="002B2E81"/>
    <w:rsid w:val="002C2C3F"/>
    <w:rsid w:val="002C491B"/>
    <w:rsid w:val="002C4ED3"/>
    <w:rsid w:val="002D1355"/>
    <w:rsid w:val="002D4B5B"/>
    <w:rsid w:val="002D56A8"/>
    <w:rsid w:val="002E1CE1"/>
    <w:rsid w:val="002E1CF9"/>
    <w:rsid w:val="002E1D01"/>
    <w:rsid w:val="002E2EA7"/>
    <w:rsid w:val="002E37FF"/>
    <w:rsid w:val="002E53BC"/>
    <w:rsid w:val="002E5AEC"/>
    <w:rsid w:val="002E66D6"/>
    <w:rsid w:val="002E68B5"/>
    <w:rsid w:val="002E797D"/>
    <w:rsid w:val="002F333D"/>
    <w:rsid w:val="002F338F"/>
    <w:rsid w:val="002F60FF"/>
    <w:rsid w:val="002F7341"/>
    <w:rsid w:val="002F7646"/>
    <w:rsid w:val="002F7B25"/>
    <w:rsid w:val="0030220A"/>
    <w:rsid w:val="00302A45"/>
    <w:rsid w:val="00303BCF"/>
    <w:rsid w:val="003049FE"/>
    <w:rsid w:val="00307F23"/>
    <w:rsid w:val="00311141"/>
    <w:rsid w:val="00314552"/>
    <w:rsid w:val="003153E0"/>
    <w:rsid w:val="0031573D"/>
    <w:rsid w:val="0031751D"/>
    <w:rsid w:val="0032027A"/>
    <w:rsid w:val="00320628"/>
    <w:rsid w:val="00320F2A"/>
    <w:rsid w:val="00321C82"/>
    <w:rsid w:val="0032285F"/>
    <w:rsid w:val="00326522"/>
    <w:rsid w:val="003274C5"/>
    <w:rsid w:val="00331288"/>
    <w:rsid w:val="00333A38"/>
    <w:rsid w:val="00335C23"/>
    <w:rsid w:val="00335D52"/>
    <w:rsid w:val="00340F85"/>
    <w:rsid w:val="003418D6"/>
    <w:rsid w:val="00342F2B"/>
    <w:rsid w:val="003449F3"/>
    <w:rsid w:val="003450D3"/>
    <w:rsid w:val="003507CF"/>
    <w:rsid w:val="00350B88"/>
    <w:rsid w:val="0035192F"/>
    <w:rsid w:val="00360C9D"/>
    <w:rsid w:val="00362B23"/>
    <w:rsid w:val="003644B0"/>
    <w:rsid w:val="00366F35"/>
    <w:rsid w:val="00367DA2"/>
    <w:rsid w:val="00374230"/>
    <w:rsid w:val="003744B3"/>
    <w:rsid w:val="003760F1"/>
    <w:rsid w:val="00377258"/>
    <w:rsid w:val="0038038A"/>
    <w:rsid w:val="00381079"/>
    <w:rsid w:val="0038488D"/>
    <w:rsid w:val="003849F6"/>
    <w:rsid w:val="003859E1"/>
    <w:rsid w:val="00386D3E"/>
    <w:rsid w:val="00387685"/>
    <w:rsid w:val="00390B57"/>
    <w:rsid w:val="00391AE4"/>
    <w:rsid w:val="00392772"/>
    <w:rsid w:val="003945FE"/>
    <w:rsid w:val="00395D6B"/>
    <w:rsid w:val="00396484"/>
    <w:rsid w:val="00396B08"/>
    <w:rsid w:val="00396EA8"/>
    <w:rsid w:val="00397EA4"/>
    <w:rsid w:val="003A1EE5"/>
    <w:rsid w:val="003B1320"/>
    <w:rsid w:val="003B2341"/>
    <w:rsid w:val="003B6291"/>
    <w:rsid w:val="003B6489"/>
    <w:rsid w:val="003B6B26"/>
    <w:rsid w:val="003B7339"/>
    <w:rsid w:val="003C1ADE"/>
    <w:rsid w:val="003C1B38"/>
    <w:rsid w:val="003C2230"/>
    <w:rsid w:val="003C344B"/>
    <w:rsid w:val="003C3D03"/>
    <w:rsid w:val="003C701F"/>
    <w:rsid w:val="003C7D73"/>
    <w:rsid w:val="003D1B88"/>
    <w:rsid w:val="003D374B"/>
    <w:rsid w:val="003D7417"/>
    <w:rsid w:val="003F0EE3"/>
    <w:rsid w:val="003F32BB"/>
    <w:rsid w:val="003F375F"/>
    <w:rsid w:val="003F3C66"/>
    <w:rsid w:val="003F58A0"/>
    <w:rsid w:val="003F6A48"/>
    <w:rsid w:val="00402F6A"/>
    <w:rsid w:val="004043F8"/>
    <w:rsid w:val="00404DC2"/>
    <w:rsid w:val="004068CF"/>
    <w:rsid w:val="00410D1B"/>
    <w:rsid w:val="00412C93"/>
    <w:rsid w:val="00412EC1"/>
    <w:rsid w:val="0041372E"/>
    <w:rsid w:val="004203FF"/>
    <w:rsid w:val="0042057C"/>
    <w:rsid w:val="00421060"/>
    <w:rsid w:val="00421A73"/>
    <w:rsid w:val="004232E1"/>
    <w:rsid w:val="00424494"/>
    <w:rsid w:val="004260A9"/>
    <w:rsid w:val="004323CE"/>
    <w:rsid w:val="0043530C"/>
    <w:rsid w:val="00435F9D"/>
    <w:rsid w:val="004362D8"/>
    <w:rsid w:val="00441DD1"/>
    <w:rsid w:val="004427D2"/>
    <w:rsid w:val="00443C8E"/>
    <w:rsid w:val="004440F0"/>
    <w:rsid w:val="00445190"/>
    <w:rsid w:val="00446195"/>
    <w:rsid w:val="004522E5"/>
    <w:rsid w:val="00452B7D"/>
    <w:rsid w:val="00457448"/>
    <w:rsid w:val="004609C8"/>
    <w:rsid w:val="004616AC"/>
    <w:rsid w:val="00462074"/>
    <w:rsid w:val="0046502E"/>
    <w:rsid w:val="00473C57"/>
    <w:rsid w:val="0047769E"/>
    <w:rsid w:val="00480B0E"/>
    <w:rsid w:val="00481459"/>
    <w:rsid w:val="0048503C"/>
    <w:rsid w:val="00487823"/>
    <w:rsid w:val="00487F05"/>
    <w:rsid w:val="00492D7F"/>
    <w:rsid w:val="00493D98"/>
    <w:rsid w:val="00496AD7"/>
    <w:rsid w:val="0049745F"/>
    <w:rsid w:val="004A04E1"/>
    <w:rsid w:val="004A05C1"/>
    <w:rsid w:val="004A07AB"/>
    <w:rsid w:val="004A19C2"/>
    <w:rsid w:val="004A2167"/>
    <w:rsid w:val="004A2D1B"/>
    <w:rsid w:val="004A4026"/>
    <w:rsid w:val="004B332B"/>
    <w:rsid w:val="004B3379"/>
    <w:rsid w:val="004B34B5"/>
    <w:rsid w:val="004C063E"/>
    <w:rsid w:val="004C1C46"/>
    <w:rsid w:val="004C4A37"/>
    <w:rsid w:val="004C5368"/>
    <w:rsid w:val="004C5A37"/>
    <w:rsid w:val="004C6D55"/>
    <w:rsid w:val="004C7568"/>
    <w:rsid w:val="004D0741"/>
    <w:rsid w:val="004D2817"/>
    <w:rsid w:val="004D3DC8"/>
    <w:rsid w:val="004D7724"/>
    <w:rsid w:val="004D7B8B"/>
    <w:rsid w:val="004E4155"/>
    <w:rsid w:val="004E4568"/>
    <w:rsid w:val="004E4E3A"/>
    <w:rsid w:val="004E5373"/>
    <w:rsid w:val="004E627C"/>
    <w:rsid w:val="004F12BF"/>
    <w:rsid w:val="004F2B05"/>
    <w:rsid w:val="004F2D72"/>
    <w:rsid w:val="004F348A"/>
    <w:rsid w:val="00500AAF"/>
    <w:rsid w:val="00501522"/>
    <w:rsid w:val="005033D3"/>
    <w:rsid w:val="00504ED6"/>
    <w:rsid w:val="00507967"/>
    <w:rsid w:val="00507BF0"/>
    <w:rsid w:val="005126BD"/>
    <w:rsid w:val="00516807"/>
    <w:rsid w:val="00516AF9"/>
    <w:rsid w:val="00523839"/>
    <w:rsid w:val="00523F09"/>
    <w:rsid w:val="00525E53"/>
    <w:rsid w:val="00526181"/>
    <w:rsid w:val="00532EE0"/>
    <w:rsid w:val="00533474"/>
    <w:rsid w:val="00534B3D"/>
    <w:rsid w:val="00535FB6"/>
    <w:rsid w:val="00541E46"/>
    <w:rsid w:val="0054360C"/>
    <w:rsid w:val="00546AF7"/>
    <w:rsid w:val="00554113"/>
    <w:rsid w:val="00555DFB"/>
    <w:rsid w:val="0056147E"/>
    <w:rsid w:val="00565CBD"/>
    <w:rsid w:val="00565F61"/>
    <w:rsid w:val="00566275"/>
    <w:rsid w:val="0056764B"/>
    <w:rsid w:val="00567CA2"/>
    <w:rsid w:val="00570705"/>
    <w:rsid w:val="00572306"/>
    <w:rsid w:val="00572A34"/>
    <w:rsid w:val="00572BC2"/>
    <w:rsid w:val="00574073"/>
    <w:rsid w:val="00576749"/>
    <w:rsid w:val="005803FC"/>
    <w:rsid w:val="00584BF3"/>
    <w:rsid w:val="00585471"/>
    <w:rsid w:val="00586039"/>
    <w:rsid w:val="00587A4D"/>
    <w:rsid w:val="00590736"/>
    <w:rsid w:val="00590C68"/>
    <w:rsid w:val="00591229"/>
    <w:rsid w:val="0059534B"/>
    <w:rsid w:val="005957CC"/>
    <w:rsid w:val="00595FF8"/>
    <w:rsid w:val="005A004A"/>
    <w:rsid w:val="005A26EF"/>
    <w:rsid w:val="005A2AA7"/>
    <w:rsid w:val="005A34D3"/>
    <w:rsid w:val="005A4626"/>
    <w:rsid w:val="005A46CE"/>
    <w:rsid w:val="005A4B17"/>
    <w:rsid w:val="005A7D86"/>
    <w:rsid w:val="005B47FE"/>
    <w:rsid w:val="005B65BD"/>
    <w:rsid w:val="005C0A8D"/>
    <w:rsid w:val="005C199E"/>
    <w:rsid w:val="005C1DBE"/>
    <w:rsid w:val="005C2D39"/>
    <w:rsid w:val="005C3D30"/>
    <w:rsid w:val="005C4DAA"/>
    <w:rsid w:val="005C5E71"/>
    <w:rsid w:val="005D2859"/>
    <w:rsid w:val="005D2B2C"/>
    <w:rsid w:val="005D3413"/>
    <w:rsid w:val="005D3F13"/>
    <w:rsid w:val="005D588D"/>
    <w:rsid w:val="005D5B64"/>
    <w:rsid w:val="005D5E27"/>
    <w:rsid w:val="005D7735"/>
    <w:rsid w:val="005E0BC5"/>
    <w:rsid w:val="005E2863"/>
    <w:rsid w:val="005E332A"/>
    <w:rsid w:val="005E4458"/>
    <w:rsid w:val="005E4C7C"/>
    <w:rsid w:val="005E52B7"/>
    <w:rsid w:val="005E716B"/>
    <w:rsid w:val="005F13E8"/>
    <w:rsid w:val="005F2CB3"/>
    <w:rsid w:val="005F67E4"/>
    <w:rsid w:val="005F7D4F"/>
    <w:rsid w:val="0060047D"/>
    <w:rsid w:val="00601223"/>
    <w:rsid w:val="00601D07"/>
    <w:rsid w:val="00604040"/>
    <w:rsid w:val="0060760E"/>
    <w:rsid w:val="00607EE7"/>
    <w:rsid w:val="00611E8D"/>
    <w:rsid w:val="00613652"/>
    <w:rsid w:val="00613AA6"/>
    <w:rsid w:val="006148C2"/>
    <w:rsid w:val="00614BE8"/>
    <w:rsid w:val="00617D9E"/>
    <w:rsid w:val="0062196A"/>
    <w:rsid w:val="00630E38"/>
    <w:rsid w:val="00631D74"/>
    <w:rsid w:val="00632B39"/>
    <w:rsid w:val="006333A9"/>
    <w:rsid w:val="00635CD7"/>
    <w:rsid w:val="00642E86"/>
    <w:rsid w:val="006439A0"/>
    <w:rsid w:val="006440BE"/>
    <w:rsid w:val="006442D9"/>
    <w:rsid w:val="0065000B"/>
    <w:rsid w:val="006530C2"/>
    <w:rsid w:val="00653928"/>
    <w:rsid w:val="00654CCA"/>
    <w:rsid w:val="00656D99"/>
    <w:rsid w:val="00657F1D"/>
    <w:rsid w:val="006604DF"/>
    <w:rsid w:val="00660BEB"/>
    <w:rsid w:val="00665085"/>
    <w:rsid w:val="006650C0"/>
    <w:rsid w:val="00670EE0"/>
    <w:rsid w:val="00671654"/>
    <w:rsid w:val="00671A7F"/>
    <w:rsid w:val="0067229E"/>
    <w:rsid w:val="00676EF8"/>
    <w:rsid w:val="00677637"/>
    <w:rsid w:val="0068070C"/>
    <w:rsid w:val="00685E08"/>
    <w:rsid w:val="006877E9"/>
    <w:rsid w:val="0069077A"/>
    <w:rsid w:val="00693100"/>
    <w:rsid w:val="00695820"/>
    <w:rsid w:val="006A014E"/>
    <w:rsid w:val="006A1B5D"/>
    <w:rsid w:val="006A2378"/>
    <w:rsid w:val="006A4BB0"/>
    <w:rsid w:val="006B21A0"/>
    <w:rsid w:val="006B22AE"/>
    <w:rsid w:val="006B40A4"/>
    <w:rsid w:val="006B4463"/>
    <w:rsid w:val="006B5415"/>
    <w:rsid w:val="006C1A72"/>
    <w:rsid w:val="006C2437"/>
    <w:rsid w:val="006C3E4D"/>
    <w:rsid w:val="006C5904"/>
    <w:rsid w:val="006D097B"/>
    <w:rsid w:val="006D111E"/>
    <w:rsid w:val="006D26FF"/>
    <w:rsid w:val="006D75D9"/>
    <w:rsid w:val="006E2906"/>
    <w:rsid w:val="006E2BEE"/>
    <w:rsid w:val="006E716B"/>
    <w:rsid w:val="006F5AFC"/>
    <w:rsid w:val="006F6544"/>
    <w:rsid w:val="006F6697"/>
    <w:rsid w:val="006F6B62"/>
    <w:rsid w:val="00702261"/>
    <w:rsid w:val="0070355B"/>
    <w:rsid w:val="00703897"/>
    <w:rsid w:val="007041CF"/>
    <w:rsid w:val="00706CCA"/>
    <w:rsid w:val="00711D19"/>
    <w:rsid w:val="007126AC"/>
    <w:rsid w:val="0071300E"/>
    <w:rsid w:val="0071430F"/>
    <w:rsid w:val="00714AA5"/>
    <w:rsid w:val="007156DD"/>
    <w:rsid w:val="007163D7"/>
    <w:rsid w:val="00721596"/>
    <w:rsid w:val="00723A11"/>
    <w:rsid w:val="00726011"/>
    <w:rsid w:val="00726221"/>
    <w:rsid w:val="0072710A"/>
    <w:rsid w:val="007318EC"/>
    <w:rsid w:val="007325F6"/>
    <w:rsid w:val="007338EC"/>
    <w:rsid w:val="00734B21"/>
    <w:rsid w:val="00734E7D"/>
    <w:rsid w:val="00735B9A"/>
    <w:rsid w:val="00740D55"/>
    <w:rsid w:val="007419C8"/>
    <w:rsid w:val="0074441E"/>
    <w:rsid w:val="00745761"/>
    <w:rsid w:val="00751BD3"/>
    <w:rsid w:val="007529D8"/>
    <w:rsid w:val="00752C51"/>
    <w:rsid w:val="00754612"/>
    <w:rsid w:val="00754D2B"/>
    <w:rsid w:val="00754F32"/>
    <w:rsid w:val="0075604F"/>
    <w:rsid w:val="00757F11"/>
    <w:rsid w:val="0076105D"/>
    <w:rsid w:val="00766274"/>
    <w:rsid w:val="007679C2"/>
    <w:rsid w:val="00767BDE"/>
    <w:rsid w:val="00767CED"/>
    <w:rsid w:val="0077283B"/>
    <w:rsid w:val="00772F8E"/>
    <w:rsid w:val="007753F5"/>
    <w:rsid w:val="00775853"/>
    <w:rsid w:val="00776992"/>
    <w:rsid w:val="00777D51"/>
    <w:rsid w:val="00782E1E"/>
    <w:rsid w:val="00786222"/>
    <w:rsid w:val="007866C1"/>
    <w:rsid w:val="007866CC"/>
    <w:rsid w:val="00790E12"/>
    <w:rsid w:val="007920C2"/>
    <w:rsid w:val="00793100"/>
    <w:rsid w:val="007941ED"/>
    <w:rsid w:val="0079427B"/>
    <w:rsid w:val="007950DC"/>
    <w:rsid w:val="007961B3"/>
    <w:rsid w:val="00797976"/>
    <w:rsid w:val="00797F62"/>
    <w:rsid w:val="007A1BDA"/>
    <w:rsid w:val="007A2C9D"/>
    <w:rsid w:val="007A2E94"/>
    <w:rsid w:val="007A3F11"/>
    <w:rsid w:val="007A549C"/>
    <w:rsid w:val="007A5849"/>
    <w:rsid w:val="007B03F2"/>
    <w:rsid w:val="007B2418"/>
    <w:rsid w:val="007B2E17"/>
    <w:rsid w:val="007B580B"/>
    <w:rsid w:val="007B6535"/>
    <w:rsid w:val="007B78D9"/>
    <w:rsid w:val="007C0B45"/>
    <w:rsid w:val="007C0D52"/>
    <w:rsid w:val="007C169F"/>
    <w:rsid w:val="007C34B9"/>
    <w:rsid w:val="007C707E"/>
    <w:rsid w:val="007C7518"/>
    <w:rsid w:val="007D01C9"/>
    <w:rsid w:val="007D1CCA"/>
    <w:rsid w:val="007D275D"/>
    <w:rsid w:val="007D3475"/>
    <w:rsid w:val="007D38E9"/>
    <w:rsid w:val="007D75F3"/>
    <w:rsid w:val="007D7B5C"/>
    <w:rsid w:val="007E2988"/>
    <w:rsid w:val="007E35CF"/>
    <w:rsid w:val="007E65E3"/>
    <w:rsid w:val="007F0818"/>
    <w:rsid w:val="007F25D9"/>
    <w:rsid w:val="007F4E3B"/>
    <w:rsid w:val="007F602F"/>
    <w:rsid w:val="007F7FF3"/>
    <w:rsid w:val="008052B3"/>
    <w:rsid w:val="0080535B"/>
    <w:rsid w:val="0081135E"/>
    <w:rsid w:val="008124D0"/>
    <w:rsid w:val="00813BB5"/>
    <w:rsid w:val="0081534D"/>
    <w:rsid w:val="00816183"/>
    <w:rsid w:val="00816904"/>
    <w:rsid w:val="00816F84"/>
    <w:rsid w:val="0082075D"/>
    <w:rsid w:val="00820A15"/>
    <w:rsid w:val="00824992"/>
    <w:rsid w:val="008275BB"/>
    <w:rsid w:val="00830C29"/>
    <w:rsid w:val="00830D6D"/>
    <w:rsid w:val="00831158"/>
    <w:rsid w:val="008325E2"/>
    <w:rsid w:val="00833588"/>
    <w:rsid w:val="00834B88"/>
    <w:rsid w:val="00834E74"/>
    <w:rsid w:val="00836140"/>
    <w:rsid w:val="008378F4"/>
    <w:rsid w:val="00837E45"/>
    <w:rsid w:val="00841C7B"/>
    <w:rsid w:val="0084231D"/>
    <w:rsid w:val="00843C7A"/>
    <w:rsid w:val="00844B35"/>
    <w:rsid w:val="008466E9"/>
    <w:rsid w:val="00847821"/>
    <w:rsid w:val="00852917"/>
    <w:rsid w:val="00856A4C"/>
    <w:rsid w:val="00860F6D"/>
    <w:rsid w:val="00862A47"/>
    <w:rsid w:val="00862E85"/>
    <w:rsid w:val="008632D8"/>
    <w:rsid w:val="00863A6E"/>
    <w:rsid w:val="00870040"/>
    <w:rsid w:val="00871B5A"/>
    <w:rsid w:val="0087269F"/>
    <w:rsid w:val="00872CF8"/>
    <w:rsid w:val="008734EB"/>
    <w:rsid w:val="008737E4"/>
    <w:rsid w:val="00875797"/>
    <w:rsid w:val="00876D36"/>
    <w:rsid w:val="008831FD"/>
    <w:rsid w:val="00883F33"/>
    <w:rsid w:val="008847EC"/>
    <w:rsid w:val="00887A34"/>
    <w:rsid w:val="008913B0"/>
    <w:rsid w:val="0089153A"/>
    <w:rsid w:val="008931BC"/>
    <w:rsid w:val="00896459"/>
    <w:rsid w:val="008A4FAD"/>
    <w:rsid w:val="008A5D38"/>
    <w:rsid w:val="008A6D75"/>
    <w:rsid w:val="008A7055"/>
    <w:rsid w:val="008B3176"/>
    <w:rsid w:val="008B3B01"/>
    <w:rsid w:val="008B3B92"/>
    <w:rsid w:val="008B60D5"/>
    <w:rsid w:val="008B7E68"/>
    <w:rsid w:val="008C2409"/>
    <w:rsid w:val="008C67EF"/>
    <w:rsid w:val="008C6D89"/>
    <w:rsid w:val="008C7993"/>
    <w:rsid w:val="008D1ED6"/>
    <w:rsid w:val="008D2C6B"/>
    <w:rsid w:val="008D3C37"/>
    <w:rsid w:val="008D438A"/>
    <w:rsid w:val="008D618E"/>
    <w:rsid w:val="008D7EC5"/>
    <w:rsid w:val="008E1A81"/>
    <w:rsid w:val="008F2806"/>
    <w:rsid w:val="008F47B8"/>
    <w:rsid w:val="009020C7"/>
    <w:rsid w:val="00903AD9"/>
    <w:rsid w:val="00904523"/>
    <w:rsid w:val="00905FBE"/>
    <w:rsid w:val="00907478"/>
    <w:rsid w:val="00910D17"/>
    <w:rsid w:val="00912AD8"/>
    <w:rsid w:val="009142EF"/>
    <w:rsid w:val="00915A11"/>
    <w:rsid w:val="00920703"/>
    <w:rsid w:val="00926792"/>
    <w:rsid w:val="00932087"/>
    <w:rsid w:val="00933B2C"/>
    <w:rsid w:val="009340B7"/>
    <w:rsid w:val="009344B9"/>
    <w:rsid w:val="00934F65"/>
    <w:rsid w:val="00937C07"/>
    <w:rsid w:val="00941AD6"/>
    <w:rsid w:val="009457EA"/>
    <w:rsid w:val="009473E3"/>
    <w:rsid w:val="00947C59"/>
    <w:rsid w:val="00947E94"/>
    <w:rsid w:val="00951A03"/>
    <w:rsid w:val="00954FC9"/>
    <w:rsid w:val="009561F3"/>
    <w:rsid w:val="00956D98"/>
    <w:rsid w:val="00961146"/>
    <w:rsid w:val="009634AD"/>
    <w:rsid w:val="00967BE7"/>
    <w:rsid w:val="00972240"/>
    <w:rsid w:val="00975F76"/>
    <w:rsid w:val="00980F98"/>
    <w:rsid w:val="00985259"/>
    <w:rsid w:val="00986548"/>
    <w:rsid w:val="00986768"/>
    <w:rsid w:val="0098709C"/>
    <w:rsid w:val="00987956"/>
    <w:rsid w:val="009904A3"/>
    <w:rsid w:val="00990A71"/>
    <w:rsid w:val="00991563"/>
    <w:rsid w:val="00991733"/>
    <w:rsid w:val="00992F34"/>
    <w:rsid w:val="00993755"/>
    <w:rsid w:val="00993F95"/>
    <w:rsid w:val="00994ADE"/>
    <w:rsid w:val="00997B14"/>
    <w:rsid w:val="009A4539"/>
    <w:rsid w:val="009A5474"/>
    <w:rsid w:val="009A5AB0"/>
    <w:rsid w:val="009B20FC"/>
    <w:rsid w:val="009B2561"/>
    <w:rsid w:val="009B29D8"/>
    <w:rsid w:val="009B4B57"/>
    <w:rsid w:val="009C2166"/>
    <w:rsid w:val="009C2A59"/>
    <w:rsid w:val="009C2C42"/>
    <w:rsid w:val="009C65D5"/>
    <w:rsid w:val="009C6A52"/>
    <w:rsid w:val="009C7091"/>
    <w:rsid w:val="009C7B68"/>
    <w:rsid w:val="009D1503"/>
    <w:rsid w:val="009D2245"/>
    <w:rsid w:val="009D3154"/>
    <w:rsid w:val="009D4103"/>
    <w:rsid w:val="009D48A1"/>
    <w:rsid w:val="009D5431"/>
    <w:rsid w:val="009D7903"/>
    <w:rsid w:val="009E024F"/>
    <w:rsid w:val="009E496E"/>
    <w:rsid w:val="009E664A"/>
    <w:rsid w:val="009F01B4"/>
    <w:rsid w:val="009F173C"/>
    <w:rsid w:val="009F53A5"/>
    <w:rsid w:val="009F5FEF"/>
    <w:rsid w:val="009F7A76"/>
    <w:rsid w:val="00A020E6"/>
    <w:rsid w:val="00A0465F"/>
    <w:rsid w:val="00A07928"/>
    <w:rsid w:val="00A11A50"/>
    <w:rsid w:val="00A14D31"/>
    <w:rsid w:val="00A21F21"/>
    <w:rsid w:val="00A23045"/>
    <w:rsid w:val="00A240C8"/>
    <w:rsid w:val="00A24901"/>
    <w:rsid w:val="00A24BE8"/>
    <w:rsid w:val="00A25F80"/>
    <w:rsid w:val="00A27E0C"/>
    <w:rsid w:val="00A3048F"/>
    <w:rsid w:val="00A307A9"/>
    <w:rsid w:val="00A30BAE"/>
    <w:rsid w:val="00A321AB"/>
    <w:rsid w:val="00A37B32"/>
    <w:rsid w:val="00A41012"/>
    <w:rsid w:val="00A43E0F"/>
    <w:rsid w:val="00A46578"/>
    <w:rsid w:val="00A514EB"/>
    <w:rsid w:val="00A52376"/>
    <w:rsid w:val="00A53F48"/>
    <w:rsid w:val="00A56BD4"/>
    <w:rsid w:val="00A576FC"/>
    <w:rsid w:val="00A61911"/>
    <w:rsid w:val="00A629FF"/>
    <w:rsid w:val="00A62FC6"/>
    <w:rsid w:val="00A6329D"/>
    <w:rsid w:val="00A6466F"/>
    <w:rsid w:val="00A67E94"/>
    <w:rsid w:val="00A702A0"/>
    <w:rsid w:val="00A732B2"/>
    <w:rsid w:val="00A745EB"/>
    <w:rsid w:val="00A7584E"/>
    <w:rsid w:val="00A81700"/>
    <w:rsid w:val="00A81CCB"/>
    <w:rsid w:val="00A82013"/>
    <w:rsid w:val="00A8201A"/>
    <w:rsid w:val="00A82811"/>
    <w:rsid w:val="00A833EB"/>
    <w:rsid w:val="00A85E9A"/>
    <w:rsid w:val="00A86357"/>
    <w:rsid w:val="00A90538"/>
    <w:rsid w:val="00A90858"/>
    <w:rsid w:val="00A91CD8"/>
    <w:rsid w:val="00A94E8B"/>
    <w:rsid w:val="00A9723C"/>
    <w:rsid w:val="00AA0591"/>
    <w:rsid w:val="00AA0CA0"/>
    <w:rsid w:val="00AA20B3"/>
    <w:rsid w:val="00AA21EB"/>
    <w:rsid w:val="00AA5779"/>
    <w:rsid w:val="00AA5A83"/>
    <w:rsid w:val="00AA5EE1"/>
    <w:rsid w:val="00AA7EE0"/>
    <w:rsid w:val="00AB3388"/>
    <w:rsid w:val="00AB4D81"/>
    <w:rsid w:val="00AB6D0C"/>
    <w:rsid w:val="00AB7162"/>
    <w:rsid w:val="00AB75C5"/>
    <w:rsid w:val="00AC09AA"/>
    <w:rsid w:val="00AC1749"/>
    <w:rsid w:val="00AC1F43"/>
    <w:rsid w:val="00AC3739"/>
    <w:rsid w:val="00AD0CC4"/>
    <w:rsid w:val="00AD1124"/>
    <w:rsid w:val="00AD1C79"/>
    <w:rsid w:val="00AD4480"/>
    <w:rsid w:val="00AD4A59"/>
    <w:rsid w:val="00AD4A6A"/>
    <w:rsid w:val="00AE0583"/>
    <w:rsid w:val="00AE079D"/>
    <w:rsid w:val="00AE18E5"/>
    <w:rsid w:val="00AE1B70"/>
    <w:rsid w:val="00AE22A0"/>
    <w:rsid w:val="00AE4C45"/>
    <w:rsid w:val="00AF01EF"/>
    <w:rsid w:val="00AF1DA0"/>
    <w:rsid w:val="00AF2C5F"/>
    <w:rsid w:val="00AF4978"/>
    <w:rsid w:val="00AF4CE5"/>
    <w:rsid w:val="00AF68C6"/>
    <w:rsid w:val="00B027D8"/>
    <w:rsid w:val="00B034C9"/>
    <w:rsid w:val="00B04AEC"/>
    <w:rsid w:val="00B07597"/>
    <w:rsid w:val="00B11008"/>
    <w:rsid w:val="00B13E5E"/>
    <w:rsid w:val="00B1508E"/>
    <w:rsid w:val="00B150F5"/>
    <w:rsid w:val="00B16714"/>
    <w:rsid w:val="00B20CD6"/>
    <w:rsid w:val="00B23C61"/>
    <w:rsid w:val="00B24284"/>
    <w:rsid w:val="00B24A7F"/>
    <w:rsid w:val="00B24D95"/>
    <w:rsid w:val="00B27B4C"/>
    <w:rsid w:val="00B32273"/>
    <w:rsid w:val="00B354E7"/>
    <w:rsid w:val="00B40BB7"/>
    <w:rsid w:val="00B41BFC"/>
    <w:rsid w:val="00B4231D"/>
    <w:rsid w:val="00B42C7A"/>
    <w:rsid w:val="00B42DB4"/>
    <w:rsid w:val="00B43113"/>
    <w:rsid w:val="00B43317"/>
    <w:rsid w:val="00B439AE"/>
    <w:rsid w:val="00B4647A"/>
    <w:rsid w:val="00B474B4"/>
    <w:rsid w:val="00B51BFB"/>
    <w:rsid w:val="00B54A0D"/>
    <w:rsid w:val="00B57402"/>
    <w:rsid w:val="00B57417"/>
    <w:rsid w:val="00B57764"/>
    <w:rsid w:val="00B609A1"/>
    <w:rsid w:val="00B60D63"/>
    <w:rsid w:val="00B61702"/>
    <w:rsid w:val="00B62E70"/>
    <w:rsid w:val="00B67AC4"/>
    <w:rsid w:val="00B67FC8"/>
    <w:rsid w:val="00B701F4"/>
    <w:rsid w:val="00B710B0"/>
    <w:rsid w:val="00B71EEE"/>
    <w:rsid w:val="00B728B5"/>
    <w:rsid w:val="00B81F4B"/>
    <w:rsid w:val="00B82D30"/>
    <w:rsid w:val="00B84F21"/>
    <w:rsid w:val="00B86169"/>
    <w:rsid w:val="00B86C4F"/>
    <w:rsid w:val="00B86F5F"/>
    <w:rsid w:val="00B87874"/>
    <w:rsid w:val="00B913EE"/>
    <w:rsid w:val="00B92E66"/>
    <w:rsid w:val="00B93FC1"/>
    <w:rsid w:val="00B95692"/>
    <w:rsid w:val="00BA19F4"/>
    <w:rsid w:val="00BA2BFB"/>
    <w:rsid w:val="00BA4F8E"/>
    <w:rsid w:val="00BB233A"/>
    <w:rsid w:val="00BB3367"/>
    <w:rsid w:val="00BB38C0"/>
    <w:rsid w:val="00BB79F2"/>
    <w:rsid w:val="00BC0B9B"/>
    <w:rsid w:val="00BC3A84"/>
    <w:rsid w:val="00BC4F8F"/>
    <w:rsid w:val="00BD05ED"/>
    <w:rsid w:val="00BD0F95"/>
    <w:rsid w:val="00BD4550"/>
    <w:rsid w:val="00BD5F3F"/>
    <w:rsid w:val="00BE0E68"/>
    <w:rsid w:val="00BE2187"/>
    <w:rsid w:val="00BE4404"/>
    <w:rsid w:val="00BE5F57"/>
    <w:rsid w:val="00BE7DB1"/>
    <w:rsid w:val="00BF35BE"/>
    <w:rsid w:val="00BF3B30"/>
    <w:rsid w:val="00BF5E0E"/>
    <w:rsid w:val="00BF6444"/>
    <w:rsid w:val="00BF767F"/>
    <w:rsid w:val="00C0198C"/>
    <w:rsid w:val="00C04236"/>
    <w:rsid w:val="00C05FF6"/>
    <w:rsid w:val="00C10410"/>
    <w:rsid w:val="00C1141A"/>
    <w:rsid w:val="00C1436D"/>
    <w:rsid w:val="00C15A91"/>
    <w:rsid w:val="00C15CD9"/>
    <w:rsid w:val="00C1778F"/>
    <w:rsid w:val="00C231A9"/>
    <w:rsid w:val="00C2446E"/>
    <w:rsid w:val="00C27D98"/>
    <w:rsid w:val="00C3156F"/>
    <w:rsid w:val="00C3202C"/>
    <w:rsid w:val="00C35F4B"/>
    <w:rsid w:val="00C3690A"/>
    <w:rsid w:val="00C451E5"/>
    <w:rsid w:val="00C5084D"/>
    <w:rsid w:val="00C5173B"/>
    <w:rsid w:val="00C52431"/>
    <w:rsid w:val="00C52BD1"/>
    <w:rsid w:val="00C56225"/>
    <w:rsid w:val="00C5707E"/>
    <w:rsid w:val="00C5730D"/>
    <w:rsid w:val="00C601ED"/>
    <w:rsid w:val="00C67E7B"/>
    <w:rsid w:val="00C73CD9"/>
    <w:rsid w:val="00C75A2A"/>
    <w:rsid w:val="00C772F4"/>
    <w:rsid w:val="00C80359"/>
    <w:rsid w:val="00C80663"/>
    <w:rsid w:val="00C816C4"/>
    <w:rsid w:val="00C81F3C"/>
    <w:rsid w:val="00C82B93"/>
    <w:rsid w:val="00C8458E"/>
    <w:rsid w:val="00C868FA"/>
    <w:rsid w:val="00C901AE"/>
    <w:rsid w:val="00C9171B"/>
    <w:rsid w:val="00C968F1"/>
    <w:rsid w:val="00CA099E"/>
    <w:rsid w:val="00CA0C3B"/>
    <w:rsid w:val="00CA111E"/>
    <w:rsid w:val="00CA1C3F"/>
    <w:rsid w:val="00CA38B6"/>
    <w:rsid w:val="00CA6560"/>
    <w:rsid w:val="00CA67A5"/>
    <w:rsid w:val="00CB0B9E"/>
    <w:rsid w:val="00CB2D5F"/>
    <w:rsid w:val="00CB3648"/>
    <w:rsid w:val="00CB3694"/>
    <w:rsid w:val="00CB3E8E"/>
    <w:rsid w:val="00CB5202"/>
    <w:rsid w:val="00CC2802"/>
    <w:rsid w:val="00CC2A0D"/>
    <w:rsid w:val="00CC2F6B"/>
    <w:rsid w:val="00CC40F0"/>
    <w:rsid w:val="00CC6822"/>
    <w:rsid w:val="00CD11E5"/>
    <w:rsid w:val="00CD5B5C"/>
    <w:rsid w:val="00CD7707"/>
    <w:rsid w:val="00CD7951"/>
    <w:rsid w:val="00CE1658"/>
    <w:rsid w:val="00CE38F2"/>
    <w:rsid w:val="00CE3BDE"/>
    <w:rsid w:val="00CE53EB"/>
    <w:rsid w:val="00CE6058"/>
    <w:rsid w:val="00CE6AB5"/>
    <w:rsid w:val="00CF18B9"/>
    <w:rsid w:val="00CF225D"/>
    <w:rsid w:val="00CF29A9"/>
    <w:rsid w:val="00CF35E8"/>
    <w:rsid w:val="00CF6EF9"/>
    <w:rsid w:val="00D001C5"/>
    <w:rsid w:val="00D03179"/>
    <w:rsid w:val="00D118D4"/>
    <w:rsid w:val="00D20605"/>
    <w:rsid w:val="00D272D4"/>
    <w:rsid w:val="00D3036C"/>
    <w:rsid w:val="00D31184"/>
    <w:rsid w:val="00D32D16"/>
    <w:rsid w:val="00D33FBF"/>
    <w:rsid w:val="00D36C37"/>
    <w:rsid w:val="00D37836"/>
    <w:rsid w:val="00D442D0"/>
    <w:rsid w:val="00D44A6C"/>
    <w:rsid w:val="00D46563"/>
    <w:rsid w:val="00D4711F"/>
    <w:rsid w:val="00D47A94"/>
    <w:rsid w:val="00D47DDF"/>
    <w:rsid w:val="00D513B7"/>
    <w:rsid w:val="00D51C88"/>
    <w:rsid w:val="00D53869"/>
    <w:rsid w:val="00D55032"/>
    <w:rsid w:val="00D61315"/>
    <w:rsid w:val="00D62672"/>
    <w:rsid w:val="00D6533A"/>
    <w:rsid w:val="00D677A0"/>
    <w:rsid w:val="00D704DB"/>
    <w:rsid w:val="00D707E6"/>
    <w:rsid w:val="00D70F4D"/>
    <w:rsid w:val="00D71AD2"/>
    <w:rsid w:val="00D71BC1"/>
    <w:rsid w:val="00D737EE"/>
    <w:rsid w:val="00D77D29"/>
    <w:rsid w:val="00D81CAC"/>
    <w:rsid w:val="00D81DF9"/>
    <w:rsid w:val="00D822C6"/>
    <w:rsid w:val="00D84206"/>
    <w:rsid w:val="00D877CE"/>
    <w:rsid w:val="00D925A0"/>
    <w:rsid w:val="00D93B9E"/>
    <w:rsid w:val="00D943B9"/>
    <w:rsid w:val="00D96144"/>
    <w:rsid w:val="00DA2084"/>
    <w:rsid w:val="00DA50E8"/>
    <w:rsid w:val="00DA7378"/>
    <w:rsid w:val="00DB35C0"/>
    <w:rsid w:val="00DB5314"/>
    <w:rsid w:val="00DB6D0D"/>
    <w:rsid w:val="00DC03B0"/>
    <w:rsid w:val="00DC1E62"/>
    <w:rsid w:val="00DC5F1E"/>
    <w:rsid w:val="00DC667B"/>
    <w:rsid w:val="00DC70D1"/>
    <w:rsid w:val="00DD2443"/>
    <w:rsid w:val="00DD3204"/>
    <w:rsid w:val="00DD3D06"/>
    <w:rsid w:val="00DD439E"/>
    <w:rsid w:val="00DD46F2"/>
    <w:rsid w:val="00DD513F"/>
    <w:rsid w:val="00DD5668"/>
    <w:rsid w:val="00DD6949"/>
    <w:rsid w:val="00DD7414"/>
    <w:rsid w:val="00DE03CD"/>
    <w:rsid w:val="00DE1EFD"/>
    <w:rsid w:val="00DE4448"/>
    <w:rsid w:val="00DE4B9B"/>
    <w:rsid w:val="00DE785B"/>
    <w:rsid w:val="00DF2B18"/>
    <w:rsid w:val="00E00D4B"/>
    <w:rsid w:val="00E045D6"/>
    <w:rsid w:val="00E066AF"/>
    <w:rsid w:val="00E067E5"/>
    <w:rsid w:val="00E07DD6"/>
    <w:rsid w:val="00E10DA2"/>
    <w:rsid w:val="00E11AFF"/>
    <w:rsid w:val="00E1337E"/>
    <w:rsid w:val="00E13965"/>
    <w:rsid w:val="00E148DB"/>
    <w:rsid w:val="00E16B40"/>
    <w:rsid w:val="00E17501"/>
    <w:rsid w:val="00E17ECA"/>
    <w:rsid w:val="00E2042C"/>
    <w:rsid w:val="00E312DF"/>
    <w:rsid w:val="00E32E6A"/>
    <w:rsid w:val="00E34CAC"/>
    <w:rsid w:val="00E37EC7"/>
    <w:rsid w:val="00E4252C"/>
    <w:rsid w:val="00E452B2"/>
    <w:rsid w:val="00E47894"/>
    <w:rsid w:val="00E506FE"/>
    <w:rsid w:val="00E51042"/>
    <w:rsid w:val="00E52EE8"/>
    <w:rsid w:val="00E54887"/>
    <w:rsid w:val="00E55BB0"/>
    <w:rsid w:val="00E57877"/>
    <w:rsid w:val="00E63B31"/>
    <w:rsid w:val="00E642FD"/>
    <w:rsid w:val="00E66625"/>
    <w:rsid w:val="00E667FA"/>
    <w:rsid w:val="00E679FF"/>
    <w:rsid w:val="00E67F9F"/>
    <w:rsid w:val="00E706CC"/>
    <w:rsid w:val="00E708C9"/>
    <w:rsid w:val="00E71DA3"/>
    <w:rsid w:val="00E7425E"/>
    <w:rsid w:val="00E75182"/>
    <w:rsid w:val="00E77510"/>
    <w:rsid w:val="00E83D12"/>
    <w:rsid w:val="00E849AF"/>
    <w:rsid w:val="00E90C2F"/>
    <w:rsid w:val="00E91905"/>
    <w:rsid w:val="00E92246"/>
    <w:rsid w:val="00E94331"/>
    <w:rsid w:val="00E9445D"/>
    <w:rsid w:val="00E96628"/>
    <w:rsid w:val="00E9785A"/>
    <w:rsid w:val="00E9788B"/>
    <w:rsid w:val="00EA0D89"/>
    <w:rsid w:val="00EA217F"/>
    <w:rsid w:val="00EA4934"/>
    <w:rsid w:val="00EA52AF"/>
    <w:rsid w:val="00EB064D"/>
    <w:rsid w:val="00EB2237"/>
    <w:rsid w:val="00EB40D0"/>
    <w:rsid w:val="00EB4F3C"/>
    <w:rsid w:val="00EB60D3"/>
    <w:rsid w:val="00EB65AF"/>
    <w:rsid w:val="00EB792D"/>
    <w:rsid w:val="00EB7AE8"/>
    <w:rsid w:val="00EC06E9"/>
    <w:rsid w:val="00EC2EF3"/>
    <w:rsid w:val="00EC303C"/>
    <w:rsid w:val="00EC4244"/>
    <w:rsid w:val="00ED04B1"/>
    <w:rsid w:val="00ED3ACA"/>
    <w:rsid w:val="00ED51EE"/>
    <w:rsid w:val="00ED5893"/>
    <w:rsid w:val="00EE164E"/>
    <w:rsid w:val="00EE2378"/>
    <w:rsid w:val="00EE4A4D"/>
    <w:rsid w:val="00EE63D0"/>
    <w:rsid w:val="00EF0261"/>
    <w:rsid w:val="00EF1932"/>
    <w:rsid w:val="00EF3A07"/>
    <w:rsid w:val="00EF4DDA"/>
    <w:rsid w:val="00EF69B6"/>
    <w:rsid w:val="00F005F9"/>
    <w:rsid w:val="00F07E11"/>
    <w:rsid w:val="00F17074"/>
    <w:rsid w:val="00F20BF2"/>
    <w:rsid w:val="00F24785"/>
    <w:rsid w:val="00F27E0D"/>
    <w:rsid w:val="00F3083D"/>
    <w:rsid w:val="00F30AAE"/>
    <w:rsid w:val="00F32461"/>
    <w:rsid w:val="00F3296C"/>
    <w:rsid w:val="00F34165"/>
    <w:rsid w:val="00F4166A"/>
    <w:rsid w:val="00F44883"/>
    <w:rsid w:val="00F44C17"/>
    <w:rsid w:val="00F454B2"/>
    <w:rsid w:val="00F468A4"/>
    <w:rsid w:val="00F50855"/>
    <w:rsid w:val="00F50A4E"/>
    <w:rsid w:val="00F5162E"/>
    <w:rsid w:val="00F51DC5"/>
    <w:rsid w:val="00F55FDF"/>
    <w:rsid w:val="00F601E3"/>
    <w:rsid w:val="00F603E2"/>
    <w:rsid w:val="00F61EF5"/>
    <w:rsid w:val="00F627A9"/>
    <w:rsid w:val="00F64FDA"/>
    <w:rsid w:val="00F66479"/>
    <w:rsid w:val="00F70CCC"/>
    <w:rsid w:val="00F723DC"/>
    <w:rsid w:val="00F727E0"/>
    <w:rsid w:val="00F72D97"/>
    <w:rsid w:val="00F74E5E"/>
    <w:rsid w:val="00F77678"/>
    <w:rsid w:val="00F80580"/>
    <w:rsid w:val="00F817F5"/>
    <w:rsid w:val="00F85BF2"/>
    <w:rsid w:val="00F86C80"/>
    <w:rsid w:val="00F9225C"/>
    <w:rsid w:val="00F93C7B"/>
    <w:rsid w:val="00F95502"/>
    <w:rsid w:val="00F9671F"/>
    <w:rsid w:val="00F96D8B"/>
    <w:rsid w:val="00FA025D"/>
    <w:rsid w:val="00FA08D5"/>
    <w:rsid w:val="00FA363C"/>
    <w:rsid w:val="00FA5422"/>
    <w:rsid w:val="00FA70A8"/>
    <w:rsid w:val="00FB1E23"/>
    <w:rsid w:val="00FB2A3A"/>
    <w:rsid w:val="00FB481F"/>
    <w:rsid w:val="00FB7C74"/>
    <w:rsid w:val="00FB7F68"/>
    <w:rsid w:val="00FC0399"/>
    <w:rsid w:val="00FC05DB"/>
    <w:rsid w:val="00FC2B9B"/>
    <w:rsid w:val="00FC4F5F"/>
    <w:rsid w:val="00FC528C"/>
    <w:rsid w:val="00FC5442"/>
    <w:rsid w:val="00FC5FB9"/>
    <w:rsid w:val="00FD2248"/>
    <w:rsid w:val="00FD2E6E"/>
    <w:rsid w:val="00FD3106"/>
    <w:rsid w:val="00FD4988"/>
    <w:rsid w:val="00FD638E"/>
    <w:rsid w:val="00FE0FE0"/>
    <w:rsid w:val="00FE13E1"/>
    <w:rsid w:val="00FE3128"/>
    <w:rsid w:val="00FE45A7"/>
    <w:rsid w:val="00FE5DBC"/>
    <w:rsid w:val="00FE6B98"/>
    <w:rsid w:val="00FE778B"/>
    <w:rsid w:val="00FF1256"/>
    <w:rsid w:val="00FF47B5"/>
    <w:rsid w:val="00FF5D90"/>
    <w:rsid w:val="00FF7D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E1BD63"/>
  <w15:docId w15:val="{7E527065-758A-E044-A7B7-F2156FFA5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5F67E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A4539"/>
    <w:pPr>
      <w:spacing w:after="240" w:line="240" w:lineRule="auto"/>
      <w:ind w:left="720" w:hanging="720"/>
    </w:pPr>
  </w:style>
  <w:style w:type="paragraph" w:styleId="FootnoteText">
    <w:name w:val="footnote text"/>
    <w:basedOn w:val="Normal"/>
    <w:link w:val="FootnoteTextChar"/>
    <w:uiPriority w:val="99"/>
    <w:semiHidden/>
    <w:unhideWhenUsed/>
    <w:rsid w:val="008734E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34EB"/>
    <w:rPr>
      <w:sz w:val="20"/>
      <w:szCs w:val="20"/>
    </w:rPr>
  </w:style>
  <w:style w:type="character" w:styleId="FootnoteReference">
    <w:name w:val="footnote reference"/>
    <w:basedOn w:val="DefaultParagraphFont"/>
    <w:uiPriority w:val="99"/>
    <w:semiHidden/>
    <w:unhideWhenUsed/>
    <w:rsid w:val="008734EB"/>
    <w:rPr>
      <w:vertAlign w:val="superscript"/>
    </w:rPr>
  </w:style>
  <w:style w:type="paragraph" w:styleId="ListParagraph">
    <w:name w:val="List Paragraph"/>
    <w:basedOn w:val="Normal"/>
    <w:uiPriority w:val="34"/>
    <w:qFormat/>
    <w:rsid w:val="00C82B93"/>
    <w:pPr>
      <w:ind w:left="720"/>
      <w:contextualSpacing/>
    </w:pPr>
  </w:style>
  <w:style w:type="table" w:styleId="TableGrid">
    <w:name w:val="Table Grid"/>
    <w:basedOn w:val="TableNormal"/>
    <w:uiPriority w:val="39"/>
    <w:rsid w:val="000662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52B2"/>
    <w:rPr>
      <w:sz w:val="16"/>
      <w:szCs w:val="16"/>
    </w:rPr>
  </w:style>
  <w:style w:type="paragraph" w:styleId="CommentText">
    <w:name w:val="annotation text"/>
    <w:basedOn w:val="Normal"/>
    <w:link w:val="CommentTextChar"/>
    <w:uiPriority w:val="99"/>
    <w:unhideWhenUsed/>
    <w:rsid w:val="00E452B2"/>
    <w:pPr>
      <w:spacing w:line="240" w:lineRule="auto"/>
    </w:pPr>
    <w:rPr>
      <w:sz w:val="20"/>
      <w:szCs w:val="20"/>
    </w:rPr>
  </w:style>
  <w:style w:type="character" w:customStyle="1" w:styleId="CommentTextChar">
    <w:name w:val="Comment Text Char"/>
    <w:basedOn w:val="DefaultParagraphFont"/>
    <w:link w:val="CommentText"/>
    <w:uiPriority w:val="99"/>
    <w:rsid w:val="00E452B2"/>
    <w:rPr>
      <w:sz w:val="20"/>
      <w:szCs w:val="20"/>
    </w:rPr>
  </w:style>
  <w:style w:type="paragraph" w:styleId="CommentSubject">
    <w:name w:val="annotation subject"/>
    <w:basedOn w:val="CommentText"/>
    <w:next w:val="CommentText"/>
    <w:link w:val="CommentSubjectChar"/>
    <w:uiPriority w:val="99"/>
    <w:semiHidden/>
    <w:unhideWhenUsed/>
    <w:rsid w:val="00E452B2"/>
    <w:rPr>
      <w:b/>
      <w:bCs/>
    </w:rPr>
  </w:style>
  <w:style w:type="character" w:customStyle="1" w:styleId="CommentSubjectChar">
    <w:name w:val="Comment Subject Char"/>
    <w:basedOn w:val="CommentTextChar"/>
    <w:link w:val="CommentSubject"/>
    <w:uiPriority w:val="99"/>
    <w:semiHidden/>
    <w:rsid w:val="00E452B2"/>
    <w:rPr>
      <w:b/>
      <w:bCs/>
      <w:sz w:val="20"/>
      <w:szCs w:val="20"/>
    </w:rPr>
  </w:style>
  <w:style w:type="paragraph" w:styleId="BalloonText">
    <w:name w:val="Balloon Text"/>
    <w:basedOn w:val="Normal"/>
    <w:link w:val="BalloonTextChar"/>
    <w:uiPriority w:val="99"/>
    <w:semiHidden/>
    <w:unhideWhenUsed/>
    <w:rsid w:val="00E45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52B2"/>
    <w:rPr>
      <w:rFonts w:ascii="Segoe UI" w:hAnsi="Segoe UI" w:cs="Segoe UI"/>
      <w:sz w:val="18"/>
      <w:szCs w:val="18"/>
    </w:rPr>
  </w:style>
  <w:style w:type="character" w:styleId="LineNumber">
    <w:name w:val="line number"/>
    <w:basedOn w:val="DefaultParagraphFont"/>
    <w:uiPriority w:val="99"/>
    <w:semiHidden/>
    <w:unhideWhenUsed/>
    <w:rsid w:val="00311141"/>
  </w:style>
  <w:style w:type="paragraph" w:styleId="Revision">
    <w:name w:val="Revision"/>
    <w:hidden/>
    <w:uiPriority w:val="99"/>
    <w:semiHidden/>
    <w:rsid w:val="0013361A"/>
    <w:pPr>
      <w:spacing w:after="0" w:line="240" w:lineRule="auto"/>
    </w:pPr>
  </w:style>
  <w:style w:type="character" w:styleId="Hyperlink">
    <w:name w:val="Hyperlink"/>
    <w:basedOn w:val="DefaultParagraphFont"/>
    <w:uiPriority w:val="99"/>
    <w:unhideWhenUsed/>
    <w:rsid w:val="007419C8"/>
    <w:rPr>
      <w:color w:val="0563C1" w:themeColor="hyperlink"/>
      <w:u w:val="single"/>
    </w:rPr>
  </w:style>
  <w:style w:type="character" w:styleId="UnresolvedMention">
    <w:name w:val="Unresolved Mention"/>
    <w:basedOn w:val="DefaultParagraphFont"/>
    <w:uiPriority w:val="99"/>
    <w:semiHidden/>
    <w:unhideWhenUsed/>
    <w:rsid w:val="007419C8"/>
    <w:rPr>
      <w:color w:val="605E5C"/>
      <w:shd w:val="clear" w:color="auto" w:fill="E1DFDD"/>
    </w:rPr>
  </w:style>
  <w:style w:type="character" w:styleId="FollowedHyperlink">
    <w:name w:val="FollowedHyperlink"/>
    <w:basedOn w:val="DefaultParagraphFont"/>
    <w:uiPriority w:val="99"/>
    <w:semiHidden/>
    <w:unhideWhenUsed/>
    <w:rsid w:val="007126AC"/>
    <w:rPr>
      <w:color w:val="954F72" w:themeColor="followedHyperlink"/>
      <w:u w:val="single"/>
    </w:rPr>
  </w:style>
  <w:style w:type="paragraph" w:styleId="Header">
    <w:name w:val="header"/>
    <w:basedOn w:val="Normal"/>
    <w:link w:val="HeaderChar"/>
    <w:uiPriority w:val="99"/>
    <w:unhideWhenUsed/>
    <w:rsid w:val="003202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027A"/>
  </w:style>
  <w:style w:type="paragraph" w:styleId="Footer">
    <w:name w:val="footer"/>
    <w:basedOn w:val="Normal"/>
    <w:link w:val="FooterChar"/>
    <w:uiPriority w:val="99"/>
    <w:unhideWhenUsed/>
    <w:rsid w:val="003202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027A"/>
  </w:style>
  <w:style w:type="character" w:customStyle="1" w:styleId="Heading2Char">
    <w:name w:val="Heading 2 Char"/>
    <w:basedOn w:val="DefaultParagraphFont"/>
    <w:link w:val="Heading2"/>
    <w:uiPriority w:val="9"/>
    <w:rsid w:val="005F67E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5F67E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chor-text">
    <w:name w:val="anchor-text"/>
    <w:basedOn w:val="DefaultParagraphFont"/>
    <w:rsid w:val="005F67E4"/>
  </w:style>
  <w:style w:type="paragraph" w:customStyle="1" w:styleId="pf0">
    <w:name w:val="pf0"/>
    <w:basedOn w:val="Normal"/>
    <w:rsid w:val="0005375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5375C"/>
    <w:rPr>
      <w:rFonts w:ascii="Segoe UI" w:hAnsi="Segoe UI" w:cs="Segoe UI" w:hint="default"/>
      <w:color w:val="222222"/>
      <w:sz w:val="18"/>
      <w:szCs w:val="18"/>
      <w:shd w:val="clear" w:color="auto" w:fill="FFFFFF"/>
    </w:rPr>
  </w:style>
  <w:style w:type="character" w:customStyle="1" w:styleId="cf11">
    <w:name w:val="cf11"/>
    <w:basedOn w:val="DefaultParagraphFont"/>
    <w:rsid w:val="0005375C"/>
    <w:rPr>
      <w:rFonts w:ascii="Segoe UI" w:hAnsi="Segoe UI" w:cs="Segoe UI" w:hint="default"/>
      <w:i/>
      <w:iCs/>
      <w:color w:val="222222"/>
      <w:sz w:val="18"/>
      <w:szCs w:val="18"/>
      <w:shd w:val="clear" w:color="auto" w:fill="FFFFFF"/>
    </w:rPr>
  </w:style>
  <w:style w:type="character" w:customStyle="1" w:styleId="cf21">
    <w:name w:val="cf21"/>
    <w:basedOn w:val="DefaultParagraphFont"/>
    <w:rsid w:val="0005375C"/>
    <w:rPr>
      <w:rFonts w:ascii="Segoe UI" w:hAnsi="Segoe UI" w:cs="Segoe UI" w:hint="default"/>
      <w:sz w:val="18"/>
      <w:szCs w:val="18"/>
    </w:rPr>
  </w:style>
  <w:style w:type="paragraph" w:customStyle="1" w:styleId="bb-text">
    <w:name w:val="bb-text"/>
    <w:basedOn w:val="Normal"/>
    <w:rsid w:val="008B3B9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B3B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84085">
      <w:bodyDiv w:val="1"/>
      <w:marLeft w:val="0"/>
      <w:marRight w:val="0"/>
      <w:marTop w:val="0"/>
      <w:marBottom w:val="0"/>
      <w:divBdr>
        <w:top w:val="none" w:sz="0" w:space="0" w:color="auto"/>
        <w:left w:val="none" w:sz="0" w:space="0" w:color="auto"/>
        <w:bottom w:val="none" w:sz="0" w:space="0" w:color="auto"/>
        <w:right w:val="none" w:sz="0" w:space="0" w:color="auto"/>
      </w:divBdr>
    </w:div>
    <w:div w:id="348065222">
      <w:bodyDiv w:val="1"/>
      <w:marLeft w:val="0"/>
      <w:marRight w:val="0"/>
      <w:marTop w:val="0"/>
      <w:marBottom w:val="0"/>
      <w:divBdr>
        <w:top w:val="none" w:sz="0" w:space="0" w:color="auto"/>
        <w:left w:val="none" w:sz="0" w:space="0" w:color="auto"/>
        <w:bottom w:val="none" w:sz="0" w:space="0" w:color="auto"/>
        <w:right w:val="none" w:sz="0" w:space="0" w:color="auto"/>
      </w:divBdr>
    </w:div>
    <w:div w:id="552889240">
      <w:bodyDiv w:val="1"/>
      <w:marLeft w:val="0"/>
      <w:marRight w:val="0"/>
      <w:marTop w:val="0"/>
      <w:marBottom w:val="0"/>
      <w:divBdr>
        <w:top w:val="none" w:sz="0" w:space="0" w:color="auto"/>
        <w:left w:val="none" w:sz="0" w:space="0" w:color="auto"/>
        <w:bottom w:val="none" w:sz="0" w:space="0" w:color="auto"/>
        <w:right w:val="none" w:sz="0" w:space="0" w:color="auto"/>
      </w:divBdr>
    </w:div>
    <w:div w:id="591355627">
      <w:bodyDiv w:val="1"/>
      <w:marLeft w:val="0"/>
      <w:marRight w:val="0"/>
      <w:marTop w:val="0"/>
      <w:marBottom w:val="0"/>
      <w:divBdr>
        <w:top w:val="none" w:sz="0" w:space="0" w:color="auto"/>
        <w:left w:val="none" w:sz="0" w:space="0" w:color="auto"/>
        <w:bottom w:val="none" w:sz="0" w:space="0" w:color="auto"/>
        <w:right w:val="none" w:sz="0" w:space="0" w:color="auto"/>
      </w:divBdr>
    </w:div>
    <w:div w:id="770468063">
      <w:bodyDiv w:val="1"/>
      <w:marLeft w:val="0"/>
      <w:marRight w:val="0"/>
      <w:marTop w:val="0"/>
      <w:marBottom w:val="0"/>
      <w:divBdr>
        <w:top w:val="none" w:sz="0" w:space="0" w:color="auto"/>
        <w:left w:val="none" w:sz="0" w:space="0" w:color="auto"/>
        <w:bottom w:val="none" w:sz="0" w:space="0" w:color="auto"/>
        <w:right w:val="none" w:sz="0" w:space="0" w:color="auto"/>
      </w:divBdr>
    </w:div>
    <w:div w:id="1103845051">
      <w:bodyDiv w:val="1"/>
      <w:marLeft w:val="0"/>
      <w:marRight w:val="0"/>
      <w:marTop w:val="0"/>
      <w:marBottom w:val="0"/>
      <w:divBdr>
        <w:top w:val="none" w:sz="0" w:space="0" w:color="auto"/>
        <w:left w:val="none" w:sz="0" w:space="0" w:color="auto"/>
        <w:bottom w:val="none" w:sz="0" w:space="0" w:color="auto"/>
        <w:right w:val="none" w:sz="0" w:space="0" w:color="auto"/>
      </w:divBdr>
    </w:div>
    <w:div w:id="1107429526">
      <w:bodyDiv w:val="1"/>
      <w:marLeft w:val="0"/>
      <w:marRight w:val="0"/>
      <w:marTop w:val="0"/>
      <w:marBottom w:val="0"/>
      <w:divBdr>
        <w:top w:val="none" w:sz="0" w:space="0" w:color="auto"/>
        <w:left w:val="none" w:sz="0" w:space="0" w:color="auto"/>
        <w:bottom w:val="none" w:sz="0" w:space="0" w:color="auto"/>
        <w:right w:val="none" w:sz="0" w:space="0" w:color="auto"/>
      </w:divBdr>
    </w:div>
    <w:div w:id="1129711199">
      <w:bodyDiv w:val="1"/>
      <w:marLeft w:val="0"/>
      <w:marRight w:val="0"/>
      <w:marTop w:val="0"/>
      <w:marBottom w:val="0"/>
      <w:divBdr>
        <w:top w:val="none" w:sz="0" w:space="0" w:color="auto"/>
        <w:left w:val="none" w:sz="0" w:space="0" w:color="auto"/>
        <w:bottom w:val="none" w:sz="0" w:space="0" w:color="auto"/>
        <w:right w:val="none" w:sz="0" w:space="0" w:color="auto"/>
      </w:divBdr>
    </w:div>
    <w:div w:id="16888275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0092D-6B48-4A78-99FB-C75AC8AEA015}">
  <ds:schemaRefs>
    <ds:schemaRef ds:uri="http://schemas.openxmlformats.org/officeDocument/2006/bibliography"/>
  </ds:schemaRefs>
</ds:datastoreItem>
</file>

<file path=docMetadata/LabelInfo.xml><?xml version="1.0" encoding="utf-8"?>
<clbl:labelList xmlns:clbl="http://schemas.microsoft.com/office/2020/mipLabelMetadata">
  <clbl:label id="{79c742c4-e61c-4fa5-be89-a3cb566a80d1}" enabled="0" method="" siteId="{79c742c4-e61c-4fa5-be89-a3cb566a80d1}" removed="1"/>
</clbl:labelList>
</file>

<file path=docProps/app.xml><?xml version="1.0" encoding="utf-8"?>
<Properties xmlns="http://schemas.openxmlformats.org/officeDocument/2006/extended-properties" xmlns:vt="http://schemas.openxmlformats.org/officeDocument/2006/docPropsVTypes">
  <Template>Normal</Template>
  <TotalTime>6</TotalTime>
  <Pages>3</Pages>
  <Words>842</Words>
  <Characters>4801</Characters>
  <Application>Microsoft Office Word</Application>
  <DocSecurity>0</DocSecurity>
  <Lines>40</Lines>
  <Paragraphs>1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asz Druciarek</dc:creator>
  <cp:lastModifiedBy>Radha Marimuthu</cp:lastModifiedBy>
  <cp:revision>6</cp:revision>
  <dcterms:created xsi:type="dcterms:W3CDTF">2026-03-27T14:47:00Z</dcterms:created>
  <dcterms:modified xsi:type="dcterms:W3CDTF">2026-04-15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GZHXCsY"/&gt;&lt;style id="http://www.zotero.org/styles/american-political-science-association" locale="en-US" hasBibliography="1" bibliographyStyleHasBeenSet="1"/&gt;&lt;prefs&gt;&lt;pref name="fieldType" value=</vt:lpwstr>
  </property>
  <property fmtid="{D5CDD505-2E9C-101B-9397-08002B2CF9AE}" pid="3" name="ZOTERO_PREF_2">
    <vt:lpwstr>"Field"/&gt;&lt;pref name="automaticJournalAbbreviations" value="true"/&gt;&lt;/prefs&gt;&lt;/data&gt;</vt:lpwstr>
  </property>
  <property fmtid="{D5CDD505-2E9C-101B-9397-08002B2CF9AE}" pid="4" name="MSIP_Label_0570d0e1-5e3d-4557-a9f8-84d8494b9cc8_Enabled">
    <vt:lpwstr>true</vt:lpwstr>
  </property>
  <property fmtid="{D5CDD505-2E9C-101B-9397-08002B2CF9AE}" pid="5" name="MSIP_Label_0570d0e1-5e3d-4557-a9f8-84d8494b9cc8_SetDate">
    <vt:lpwstr>2024-07-25T16:01:16Z</vt:lpwstr>
  </property>
  <property fmtid="{D5CDD505-2E9C-101B-9397-08002B2CF9AE}" pid="6" name="MSIP_Label_0570d0e1-5e3d-4557-a9f8-84d8494b9cc8_Method">
    <vt:lpwstr>Standard</vt:lpwstr>
  </property>
  <property fmtid="{D5CDD505-2E9C-101B-9397-08002B2CF9AE}" pid="7" name="MSIP_Label_0570d0e1-5e3d-4557-a9f8-84d8494b9cc8_Name">
    <vt:lpwstr>Public Data</vt:lpwstr>
  </property>
  <property fmtid="{D5CDD505-2E9C-101B-9397-08002B2CF9AE}" pid="8" name="MSIP_Label_0570d0e1-5e3d-4557-a9f8-84d8494b9cc8_SiteId">
    <vt:lpwstr>174d954f-585e-40c3-ae1c-01ada5f26723</vt:lpwstr>
  </property>
  <property fmtid="{D5CDD505-2E9C-101B-9397-08002B2CF9AE}" pid="9" name="MSIP_Label_0570d0e1-5e3d-4557-a9f8-84d8494b9cc8_ActionId">
    <vt:lpwstr>1c36bb14-c8fa-4953-974f-4eefd961e415</vt:lpwstr>
  </property>
  <property fmtid="{D5CDD505-2E9C-101B-9397-08002B2CF9AE}" pid="10" name="MSIP_Label_0570d0e1-5e3d-4557-a9f8-84d8494b9cc8_ContentBits">
    <vt:lpwstr>0</vt:lpwstr>
  </property>
  <property fmtid="{D5CDD505-2E9C-101B-9397-08002B2CF9AE}" pid="11" name="GrammarlyDocumentId">
    <vt:lpwstr>ad558b0a-1630-40ae-9ba4-95c292999948</vt:lpwstr>
  </property>
</Properties>
</file>